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12EDB9" w14:textId="3EF47BE0" w:rsidR="00546CA8" w:rsidRDefault="00295487" w:rsidP="002933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9331D">
        <w:rPr>
          <w:rFonts w:ascii="Times New Roman" w:hAnsi="Times New Roman" w:cs="Times New Roman"/>
          <w:b/>
          <w:sz w:val="24"/>
          <w:szCs w:val="24"/>
        </w:rPr>
        <w:t>S</w:t>
      </w:r>
      <w:r w:rsidR="00CD2E18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A82606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bookmarkStart w:id="0" w:name="_GoBack"/>
      <w:bookmarkEnd w:id="0"/>
    </w:p>
    <w:p w14:paraId="6858C0F6" w14:textId="0B5C9A90" w:rsidR="00872B20" w:rsidRPr="00F5100F" w:rsidRDefault="00482D97" w:rsidP="0029331D">
      <w:pPr>
        <w:spacing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ssociations </w:t>
      </w:r>
      <w:r w:rsidR="00546CA8">
        <w:rPr>
          <w:rFonts w:ascii="Times New Roman" w:hAnsi="Times New Roman" w:cs="Times New Roman"/>
          <w:sz w:val="24"/>
          <w:szCs w:val="24"/>
        </w:rPr>
        <w:t>between</w:t>
      </w:r>
      <w:r w:rsidR="00546C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6CA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summary measure</w:t>
      </w:r>
      <w:r w:rsidR="00546CA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22648A">
        <w:rPr>
          <w:rFonts w:ascii="Times New Roman" w:hAnsi="Times New Roman" w:cs="Times New Roman" w:hint="eastAsia"/>
          <w:sz w:val="24"/>
          <w:szCs w:val="24"/>
        </w:rPr>
        <w:t xml:space="preserve">wet-weight </w:t>
      </w:r>
      <w:r w:rsidR="00546CA8">
        <w:rPr>
          <w:rFonts w:ascii="Times New Roman" w:hAnsi="Times New Roman" w:cs="Times New Roman"/>
          <w:sz w:val="24"/>
          <w:szCs w:val="24"/>
        </w:rPr>
        <w:t xml:space="preserve">concentrations of </w:t>
      </w:r>
      <w:r w:rsidR="00546CA8">
        <w:rPr>
          <w:rFonts w:ascii="Times New Roman" w:hAnsi="Times New Roman" w:cs="Times New Roman" w:hint="eastAsia"/>
          <w:sz w:val="24"/>
          <w:szCs w:val="24"/>
        </w:rPr>
        <w:t xml:space="preserve">subgroups </w:t>
      </w:r>
      <w:r w:rsidR="00546CA8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 xml:space="preserve">organochlorine pesticides and polychlorinated biphenyls </w:t>
      </w:r>
      <w:r w:rsidR="00546CA8">
        <w:rPr>
          <w:rFonts w:ascii="Times New Roman" w:hAnsi="Times New Roman" w:cs="Times New Roman"/>
          <w:sz w:val="24"/>
          <w:szCs w:val="24"/>
        </w:rPr>
        <w:t>and</w:t>
      </w:r>
      <w:r w:rsidR="00546CA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risk of colorectal polyp</w:t>
      </w:r>
      <w:r w:rsidR="00546CA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or cancer</w:t>
      </w:r>
      <w:r w:rsidR="00546CA8">
        <w:rPr>
          <w:rFonts w:ascii="Times New Roman" w:hAnsi="Times New Roman" w:cs="Times New Roman"/>
          <w:sz w:val="24"/>
          <w:szCs w:val="24"/>
        </w:rPr>
        <w:t>, calcu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51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proofErr w:type="spellStart"/>
      <w:r w:rsidRPr="00F5100F">
        <w:rPr>
          <w:rFonts w:ascii="Times New Roman" w:hAnsi="Times New Roman" w:cs="Times New Roman"/>
          <w:color w:val="000000" w:themeColor="text1"/>
          <w:sz w:val="24"/>
          <w:szCs w:val="24"/>
        </w:rPr>
        <w:t>polychotomous</w:t>
      </w:r>
      <w:proofErr w:type="spellEnd"/>
      <w:r w:rsidRPr="00F51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istic</w:t>
      </w:r>
      <w:r w:rsidR="00065685" w:rsidRPr="00F510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gression</w:t>
      </w:r>
      <w:r w:rsidR="00D067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D06795">
        <w:rPr>
          <w:rFonts w:ascii="Times New Roman" w:hAnsi="Times New Roman" w:cs="Times New Roman"/>
          <w:color w:val="000000" w:themeColor="text1"/>
          <w:sz w:val="24"/>
          <w:szCs w:val="24"/>
        </w:rPr>
        <w:t>Odds ratios and 95% confidence intervals</w:t>
      </w:r>
      <w:r w:rsidR="00D067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F877C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3"/>
        <w:tblW w:w="14824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5"/>
        <w:gridCol w:w="1631"/>
        <w:gridCol w:w="1168"/>
        <w:gridCol w:w="1496"/>
        <w:gridCol w:w="1606"/>
        <w:gridCol w:w="1038"/>
        <w:gridCol w:w="1192"/>
        <w:gridCol w:w="1606"/>
        <w:gridCol w:w="1606"/>
        <w:gridCol w:w="906"/>
      </w:tblGrid>
      <w:tr w:rsidR="00010464" w:rsidRPr="00F5100F" w14:paraId="30E4A8AB" w14:textId="77777777" w:rsidTr="00643E9F">
        <w:trPr>
          <w:trHeight w:val="303"/>
          <w:tblHeader/>
        </w:trPr>
        <w:tc>
          <w:tcPr>
            <w:tcW w:w="25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EF9BB3" w14:textId="5CA30A82" w:rsidR="00010464" w:rsidRPr="00643E9F" w:rsidRDefault="00643E9F" w:rsidP="00643E9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s</w:t>
            </w:r>
          </w:p>
        </w:tc>
        <w:tc>
          <w:tcPr>
            <w:tcW w:w="16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34DEF2" w14:textId="4B893117" w:rsidR="00010464" w:rsidRPr="00643E9F" w:rsidRDefault="00010464" w:rsidP="00643E9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Model</w:t>
            </w:r>
          </w:p>
        </w:tc>
        <w:tc>
          <w:tcPr>
            <w:tcW w:w="4270" w:type="dxa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6B0FA6" w14:textId="46A7D383" w:rsidR="00010464" w:rsidRPr="00643E9F" w:rsidRDefault="00010464" w:rsidP="00643E9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3E9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ependent variable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  <w:r w:rsidRPr="00643E9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 c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olo</w:t>
            </w:r>
            <w:r w:rsidRPr="00643E9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ectal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olyps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59B73E" w14:textId="12A6F41A" w:rsidR="00010464" w:rsidRPr="00643E9F" w:rsidRDefault="00010464" w:rsidP="00643E9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43E9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rend</w:t>
            </w:r>
            <w:proofErr w:type="spellEnd"/>
          </w:p>
        </w:tc>
        <w:tc>
          <w:tcPr>
            <w:tcW w:w="4404" w:type="dxa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CFCC9C" w14:textId="0310489B" w:rsidR="00010464" w:rsidRPr="00643E9F" w:rsidRDefault="00010464" w:rsidP="00643E9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3E9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ependent variable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  <w:r w:rsidRPr="00643E9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 c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olo</w:t>
            </w:r>
            <w:r w:rsidRPr="00643E9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ectal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ancer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D78A62" w14:textId="0B54A168" w:rsidR="00010464" w:rsidRPr="00643E9F" w:rsidRDefault="00010464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43E9F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rend</w:t>
            </w:r>
            <w:proofErr w:type="spellEnd"/>
          </w:p>
        </w:tc>
      </w:tr>
      <w:tr w:rsidR="006657C1" w:rsidRPr="00F5100F" w14:paraId="3B3CEBC3" w14:textId="77777777" w:rsidTr="00643E9F">
        <w:trPr>
          <w:trHeight w:val="303"/>
          <w:tblHeader/>
        </w:trPr>
        <w:tc>
          <w:tcPr>
            <w:tcW w:w="257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28D092" w14:textId="4D8C0A59" w:rsidR="006657C1" w:rsidRPr="00643E9F" w:rsidRDefault="006657C1" w:rsidP="00643E9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3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D61E85" w14:textId="151B0936" w:rsidR="006657C1" w:rsidRPr="00643E9F" w:rsidRDefault="006657C1" w:rsidP="00643E9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679543" w14:textId="0168EDA2" w:rsidR="006657C1" w:rsidRPr="00643E9F" w:rsidRDefault="006657C1" w:rsidP="00643E9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st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tertile</w:t>
            </w:r>
            <w:proofErr w:type="spellEnd"/>
          </w:p>
        </w:tc>
        <w:tc>
          <w:tcPr>
            <w:tcW w:w="14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15ECF2" w14:textId="5BAE7BCA" w:rsidR="006657C1" w:rsidRPr="00643E9F" w:rsidRDefault="006657C1" w:rsidP="00643E9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nd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tertile</w:t>
            </w:r>
            <w:proofErr w:type="spellEnd"/>
          </w:p>
        </w:tc>
        <w:tc>
          <w:tcPr>
            <w:tcW w:w="16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7FCCC7" w14:textId="732876D7" w:rsidR="006657C1" w:rsidRPr="00643E9F" w:rsidRDefault="006657C1" w:rsidP="00643E9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d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tertile</w:t>
            </w:r>
            <w:proofErr w:type="spellEnd"/>
          </w:p>
        </w:tc>
        <w:tc>
          <w:tcPr>
            <w:tcW w:w="10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ADFDE63" w14:textId="26C6A34E" w:rsidR="006657C1" w:rsidRPr="00643E9F" w:rsidRDefault="006657C1" w:rsidP="00643E9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58A319" w14:textId="01A509E3" w:rsidR="006657C1" w:rsidRPr="00643E9F" w:rsidRDefault="006657C1" w:rsidP="00643E9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st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tertile</w:t>
            </w:r>
            <w:proofErr w:type="spellEnd"/>
          </w:p>
        </w:tc>
        <w:tc>
          <w:tcPr>
            <w:tcW w:w="16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663D0C" w14:textId="4147D559" w:rsidR="006657C1" w:rsidRPr="00643E9F" w:rsidRDefault="006657C1" w:rsidP="00643E9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nd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tertile</w:t>
            </w:r>
            <w:proofErr w:type="spellEnd"/>
          </w:p>
        </w:tc>
        <w:tc>
          <w:tcPr>
            <w:tcW w:w="16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062171" w14:textId="0B4B678A" w:rsidR="006657C1" w:rsidRPr="00643E9F" w:rsidRDefault="006657C1" w:rsidP="00643E9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d</w:t>
            </w:r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643E9F">
              <w:rPr>
                <w:rFonts w:ascii="Times New Roman" w:hAnsi="Times New Roman" w:cs="Times New Roman"/>
                <w:color w:val="000000" w:themeColor="text1"/>
                <w:sz w:val="22"/>
              </w:rPr>
              <w:t>tertile</w:t>
            </w:r>
            <w:proofErr w:type="spellEnd"/>
          </w:p>
        </w:tc>
        <w:tc>
          <w:tcPr>
            <w:tcW w:w="90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53DB45B" w14:textId="5BEBA855" w:rsidR="006657C1" w:rsidRPr="00643E9F" w:rsidRDefault="006657C1" w:rsidP="000106F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5100F" w:rsidRPr="00F5100F" w14:paraId="63555598" w14:textId="77777777" w:rsidTr="008D32A6">
        <w:trPr>
          <w:trHeight w:val="64"/>
        </w:trPr>
        <w:tc>
          <w:tcPr>
            <w:tcW w:w="2575" w:type="dxa"/>
            <w:tcBorders>
              <w:top w:val="single" w:sz="12" w:space="0" w:color="auto"/>
              <w:bottom w:val="single" w:sz="4" w:space="0" w:color="auto"/>
            </w:tcBorders>
          </w:tcPr>
          <w:p w14:paraId="2B2D767A" w14:textId="537F1B7A" w:rsidR="00882ECE" w:rsidRPr="00C5576B" w:rsidRDefault="00311553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OCP</w:t>
            </w:r>
            <w:r w:rsidRPr="00C5576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74A33" w:rsidRPr="00C5576B">
              <w:rPr>
                <w:rFonts w:ascii="Times New Roman" w:hAnsi="Times New Roman" w:cs="Times New Roman" w:hint="eastAsia"/>
                <w:sz w:val="22"/>
              </w:rPr>
              <w:t xml:space="preserve">subgroups 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4" w:space="0" w:color="auto"/>
            </w:tcBorders>
          </w:tcPr>
          <w:p w14:paraId="0A26E99C" w14:textId="77777777" w:rsidR="00882ECE" w:rsidRPr="00C5576B" w:rsidRDefault="00882ECE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168" w:type="dxa"/>
            <w:tcBorders>
              <w:top w:val="single" w:sz="12" w:space="0" w:color="auto"/>
              <w:bottom w:val="single" w:sz="4" w:space="0" w:color="auto"/>
            </w:tcBorders>
          </w:tcPr>
          <w:p w14:paraId="11DCBD7F" w14:textId="77777777" w:rsidR="00882ECE" w:rsidRPr="00C5576B" w:rsidRDefault="00882ECE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496" w:type="dxa"/>
            <w:tcBorders>
              <w:top w:val="single" w:sz="12" w:space="0" w:color="auto"/>
              <w:bottom w:val="single" w:sz="4" w:space="0" w:color="auto"/>
            </w:tcBorders>
          </w:tcPr>
          <w:p w14:paraId="5C5E70F9" w14:textId="77777777" w:rsidR="00882ECE" w:rsidRPr="00C5576B" w:rsidRDefault="00882ECE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606" w:type="dxa"/>
            <w:tcBorders>
              <w:top w:val="single" w:sz="12" w:space="0" w:color="auto"/>
              <w:bottom w:val="single" w:sz="4" w:space="0" w:color="auto"/>
            </w:tcBorders>
          </w:tcPr>
          <w:p w14:paraId="2E20F75F" w14:textId="77777777" w:rsidR="00882ECE" w:rsidRPr="00C5576B" w:rsidRDefault="00882ECE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</w:tcPr>
          <w:p w14:paraId="41BEB51A" w14:textId="77777777" w:rsidR="00882ECE" w:rsidRPr="00C5576B" w:rsidRDefault="00882ECE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192" w:type="dxa"/>
            <w:tcBorders>
              <w:top w:val="single" w:sz="12" w:space="0" w:color="auto"/>
              <w:bottom w:val="single" w:sz="4" w:space="0" w:color="auto"/>
            </w:tcBorders>
          </w:tcPr>
          <w:p w14:paraId="4C368C1F" w14:textId="77777777" w:rsidR="00882ECE" w:rsidRPr="00C5576B" w:rsidRDefault="00882ECE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606" w:type="dxa"/>
            <w:tcBorders>
              <w:top w:val="single" w:sz="12" w:space="0" w:color="auto"/>
              <w:bottom w:val="single" w:sz="4" w:space="0" w:color="auto"/>
            </w:tcBorders>
          </w:tcPr>
          <w:p w14:paraId="63AA6DC2" w14:textId="77777777" w:rsidR="00882ECE" w:rsidRPr="00C5576B" w:rsidRDefault="00882ECE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606" w:type="dxa"/>
            <w:tcBorders>
              <w:top w:val="single" w:sz="12" w:space="0" w:color="auto"/>
              <w:bottom w:val="single" w:sz="4" w:space="0" w:color="auto"/>
            </w:tcBorders>
          </w:tcPr>
          <w:p w14:paraId="1C4185EB" w14:textId="77777777" w:rsidR="00882ECE" w:rsidRPr="00C5576B" w:rsidRDefault="00882ECE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906" w:type="dxa"/>
            <w:tcBorders>
              <w:top w:val="single" w:sz="12" w:space="0" w:color="auto"/>
              <w:bottom w:val="single" w:sz="4" w:space="0" w:color="auto"/>
            </w:tcBorders>
          </w:tcPr>
          <w:p w14:paraId="18BB4511" w14:textId="77777777" w:rsidR="00882ECE" w:rsidRPr="00C5576B" w:rsidRDefault="00882ECE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F5100F" w:rsidRPr="00F5100F" w14:paraId="69FEE76D" w14:textId="77777777" w:rsidTr="0029331D">
        <w:trPr>
          <w:trHeight w:val="64"/>
        </w:trPr>
        <w:tc>
          <w:tcPr>
            <w:tcW w:w="2575" w:type="dxa"/>
            <w:tcBorders>
              <w:top w:val="single" w:sz="4" w:space="0" w:color="auto"/>
            </w:tcBorders>
          </w:tcPr>
          <w:p w14:paraId="5BC19FCE" w14:textId="77777777" w:rsidR="00882ECE" w:rsidRPr="00C5576B" w:rsidRDefault="00882ECE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β-</w:t>
            </w:r>
            <w:proofErr w:type="spellStart"/>
            <w:r w:rsidRPr="00C5576B">
              <w:rPr>
                <w:rFonts w:ascii="Times New Roman" w:hAnsi="Times New Roman" w:cs="Times New Roman"/>
                <w:sz w:val="22"/>
              </w:rPr>
              <w:t>hexachlorocyclohexane</w:t>
            </w:r>
            <w:proofErr w:type="spellEnd"/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2E1C77C8" w14:textId="77777777" w:rsidR="00882ECE" w:rsidRPr="00C5576B" w:rsidRDefault="00882ECE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cases/controls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152BF43F" w14:textId="77777777" w:rsidR="00882ECE" w:rsidRPr="00C5576B" w:rsidRDefault="00DB35A6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18/26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245DE64" w14:textId="77777777" w:rsidR="00882ECE" w:rsidRPr="00C5576B" w:rsidRDefault="00DB35A6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22/26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5D71836F" w14:textId="77777777" w:rsidR="00882ECE" w:rsidRPr="00C5576B" w:rsidRDefault="00DB35A6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62/24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6CC22BF" w14:textId="77777777" w:rsidR="00882ECE" w:rsidRPr="00C5576B" w:rsidRDefault="00882ECE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405DE908" w14:textId="77777777" w:rsidR="00882ECE" w:rsidRPr="00C5576B" w:rsidRDefault="00DB35A6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13/26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6DC1A41B" w14:textId="77777777" w:rsidR="00882ECE" w:rsidRPr="00C5576B" w:rsidRDefault="00DB35A6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35/26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38C19599" w14:textId="77777777" w:rsidR="00882ECE" w:rsidRPr="00C5576B" w:rsidRDefault="00DB35A6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51/24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7594D6BC" w14:textId="77777777" w:rsidR="00882ECE" w:rsidRPr="00C5576B" w:rsidRDefault="00882ECE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100F" w:rsidRPr="00F5100F" w14:paraId="5746231A" w14:textId="77777777" w:rsidTr="0029331D">
        <w:trPr>
          <w:trHeight w:val="64"/>
        </w:trPr>
        <w:tc>
          <w:tcPr>
            <w:tcW w:w="2575" w:type="dxa"/>
          </w:tcPr>
          <w:p w14:paraId="7301279F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0E59F59A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2C2FCBB8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40A72337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5 (0.6-3.5)</w:t>
            </w:r>
          </w:p>
        </w:tc>
        <w:tc>
          <w:tcPr>
            <w:tcW w:w="1606" w:type="dxa"/>
            <w:shd w:val="clear" w:color="auto" w:fill="auto"/>
          </w:tcPr>
          <w:p w14:paraId="66FED8DC" w14:textId="1A939D1E" w:rsidR="00F5100F" w:rsidRPr="00C5576B" w:rsidRDefault="008E5758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4.9 (2.0-1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59D24EA1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  <w:tc>
          <w:tcPr>
            <w:tcW w:w="1192" w:type="dxa"/>
            <w:shd w:val="clear" w:color="auto" w:fill="auto"/>
          </w:tcPr>
          <w:p w14:paraId="741F671A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73C350DF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7 (1.0-7.7)</w:t>
            </w:r>
          </w:p>
        </w:tc>
        <w:tc>
          <w:tcPr>
            <w:tcW w:w="1606" w:type="dxa"/>
            <w:shd w:val="clear" w:color="auto" w:fill="auto"/>
          </w:tcPr>
          <w:p w14:paraId="270261BE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4 (0.5-3.9)</w:t>
            </w:r>
          </w:p>
        </w:tc>
        <w:tc>
          <w:tcPr>
            <w:tcW w:w="906" w:type="dxa"/>
            <w:shd w:val="clear" w:color="auto" w:fill="auto"/>
          </w:tcPr>
          <w:p w14:paraId="216C6AB3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9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</w:p>
        </w:tc>
      </w:tr>
      <w:tr w:rsidR="00F5100F" w:rsidRPr="00F5100F" w14:paraId="08F264D5" w14:textId="77777777" w:rsidTr="0029331D">
        <w:trPr>
          <w:trHeight w:val="64"/>
        </w:trPr>
        <w:tc>
          <w:tcPr>
            <w:tcW w:w="2575" w:type="dxa"/>
          </w:tcPr>
          <w:p w14:paraId="38BD80A0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58FC4E58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68" w:type="dxa"/>
            <w:shd w:val="clear" w:color="auto" w:fill="auto"/>
          </w:tcPr>
          <w:p w14:paraId="6256661A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2797CF02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4 (0.5-3.6)</w:t>
            </w:r>
          </w:p>
        </w:tc>
        <w:tc>
          <w:tcPr>
            <w:tcW w:w="1606" w:type="dxa"/>
            <w:shd w:val="clear" w:color="auto" w:fill="auto"/>
          </w:tcPr>
          <w:p w14:paraId="05ED5839" w14:textId="03503ED2" w:rsidR="00F5100F" w:rsidRPr="00C5576B" w:rsidRDefault="008E5758" w:rsidP="008E5758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5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-1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.4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7D5E23AC" w14:textId="77777777" w:rsidR="00F5100F" w:rsidRPr="00C5576B" w:rsidRDefault="00F5100F" w:rsidP="0029331D">
            <w:pPr>
              <w:jc w:val="left"/>
              <w:rPr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  <w:tc>
          <w:tcPr>
            <w:tcW w:w="1192" w:type="dxa"/>
            <w:shd w:val="clear" w:color="auto" w:fill="auto"/>
          </w:tcPr>
          <w:p w14:paraId="1F8B7AB1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44EE9FDB" w14:textId="2E86C24D" w:rsidR="00F5100F" w:rsidRPr="00C5576B" w:rsidRDefault="008E5758" w:rsidP="008E5758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1.2-1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.5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1177804F" w14:textId="3D642F95" w:rsidR="00F5100F" w:rsidRPr="00C5576B" w:rsidRDefault="008E5758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.9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6-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.9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shd w:val="clear" w:color="auto" w:fill="auto"/>
          </w:tcPr>
          <w:p w14:paraId="308211D2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9</w:t>
            </w:r>
          </w:p>
        </w:tc>
      </w:tr>
      <w:tr w:rsidR="00F5100F" w:rsidRPr="00F5100F" w14:paraId="21929AAB" w14:textId="77777777" w:rsidTr="0029331D">
        <w:trPr>
          <w:trHeight w:val="249"/>
        </w:trPr>
        <w:tc>
          <w:tcPr>
            <w:tcW w:w="2575" w:type="dxa"/>
          </w:tcPr>
          <w:p w14:paraId="5612F40D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30298B2A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68" w:type="dxa"/>
            <w:shd w:val="clear" w:color="auto" w:fill="auto"/>
          </w:tcPr>
          <w:p w14:paraId="44CC8813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758D151E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5 (0.6-3.9)</w:t>
            </w:r>
          </w:p>
        </w:tc>
        <w:tc>
          <w:tcPr>
            <w:tcW w:w="1606" w:type="dxa"/>
            <w:shd w:val="clear" w:color="auto" w:fill="auto"/>
          </w:tcPr>
          <w:p w14:paraId="40702665" w14:textId="087E08FB" w:rsidR="00F5100F" w:rsidRPr="00C5576B" w:rsidRDefault="00C21921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5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-1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.6)</w:t>
            </w:r>
          </w:p>
        </w:tc>
        <w:tc>
          <w:tcPr>
            <w:tcW w:w="1038" w:type="dxa"/>
            <w:shd w:val="clear" w:color="auto" w:fill="auto"/>
          </w:tcPr>
          <w:p w14:paraId="297DCC55" w14:textId="77777777" w:rsidR="00F5100F" w:rsidRPr="00C5576B" w:rsidRDefault="00F5100F" w:rsidP="0029331D">
            <w:pPr>
              <w:jc w:val="left"/>
              <w:rPr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  <w:tc>
          <w:tcPr>
            <w:tcW w:w="1192" w:type="dxa"/>
            <w:shd w:val="clear" w:color="auto" w:fill="auto"/>
          </w:tcPr>
          <w:p w14:paraId="5A1491F9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6230E707" w14:textId="66D7EB03" w:rsidR="00F5100F" w:rsidRPr="00C5576B" w:rsidRDefault="00C21921" w:rsidP="00C21921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-1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.8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091BF520" w14:textId="0F6C579E" w:rsidR="00F5100F" w:rsidRPr="00C5576B" w:rsidRDefault="00C21921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.9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6-6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shd w:val="clear" w:color="auto" w:fill="auto"/>
          </w:tcPr>
          <w:p w14:paraId="10979097" w14:textId="7BA619AF" w:rsidR="00F5100F" w:rsidRPr="00C5576B" w:rsidRDefault="00C21921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9</w:t>
            </w:r>
          </w:p>
        </w:tc>
      </w:tr>
      <w:tr w:rsidR="00F5100F" w:rsidRPr="00F5100F" w14:paraId="67103894" w14:textId="77777777" w:rsidTr="0029331D">
        <w:trPr>
          <w:trHeight w:val="249"/>
        </w:trPr>
        <w:tc>
          <w:tcPr>
            <w:tcW w:w="2575" w:type="dxa"/>
            <w:tcBorders>
              <w:bottom w:val="nil"/>
            </w:tcBorders>
          </w:tcPr>
          <w:p w14:paraId="1044533D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bottom w:val="nil"/>
            </w:tcBorders>
          </w:tcPr>
          <w:p w14:paraId="2839F8B8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68" w:type="dxa"/>
            <w:tcBorders>
              <w:bottom w:val="nil"/>
            </w:tcBorders>
            <w:shd w:val="clear" w:color="auto" w:fill="auto"/>
          </w:tcPr>
          <w:p w14:paraId="53076F1A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tcBorders>
              <w:bottom w:val="nil"/>
            </w:tcBorders>
            <w:shd w:val="clear" w:color="auto" w:fill="auto"/>
          </w:tcPr>
          <w:p w14:paraId="5F3E247E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4 (0.5-3.8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6E0ACCC3" w14:textId="72E69362" w:rsidR="00F5100F" w:rsidRPr="00C5576B" w:rsidRDefault="0025268C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5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-1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.0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tcBorders>
              <w:bottom w:val="nil"/>
            </w:tcBorders>
            <w:shd w:val="clear" w:color="auto" w:fill="auto"/>
          </w:tcPr>
          <w:p w14:paraId="2F5E509F" w14:textId="77777777" w:rsidR="00F5100F" w:rsidRPr="00C5576B" w:rsidRDefault="00F5100F" w:rsidP="0029331D">
            <w:pPr>
              <w:jc w:val="left"/>
              <w:rPr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</w:tcPr>
          <w:p w14:paraId="5047C04C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6BA909F6" w14:textId="636C3872" w:rsidR="00F5100F" w:rsidRPr="00C5576B" w:rsidRDefault="0025268C" w:rsidP="0025268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1.1-1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.6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4EF000DA" w14:textId="10A78BB0" w:rsidR="00F5100F" w:rsidRPr="00C5576B" w:rsidRDefault="0025268C" w:rsidP="0025268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0.6-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.9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685D86FB" w14:textId="614E386B" w:rsidR="00F5100F" w:rsidRPr="00C5576B" w:rsidRDefault="0025268C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5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</w:p>
        </w:tc>
      </w:tr>
      <w:tr w:rsidR="00F5100F" w:rsidRPr="00F5100F" w14:paraId="160A32A0" w14:textId="77777777" w:rsidTr="0029331D">
        <w:trPr>
          <w:trHeight w:val="249"/>
        </w:trPr>
        <w:tc>
          <w:tcPr>
            <w:tcW w:w="2575" w:type="dxa"/>
            <w:tcBorders>
              <w:top w:val="single" w:sz="4" w:space="0" w:color="auto"/>
            </w:tcBorders>
          </w:tcPr>
          <w:p w14:paraId="74576718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∑</w:t>
            </w:r>
            <w:r w:rsidRPr="00C5576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DDTs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581B020C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cases/controls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1F2A69CB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27/26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392945A5" w14:textId="77777777" w:rsidR="00F5100F" w:rsidRPr="00C5576B" w:rsidRDefault="00F5100F" w:rsidP="002933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19/26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7F61ADEB" w14:textId="77777777" w:rsidR="00F5100F" w:rsidRPr="00C5576B" w:rsidRDefault="00F5100F" w:rsidP="002933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56/24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15A0E8C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56ED0C91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4/26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5F07EC3E" w14:textId="77777777" w:rsidR="00F5100F" w:rsidRPr="00C5576B" w:rsidRDefault="00F5100F" w:rsidP="002933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21/26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4DFEF0FF" w14:textId="77777777" w:rsidR="00F5100F" w:rsidRPr="00C5576B" w:rsidRDefault="00F5100F" w:rsidP="002933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54/24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487044BF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100F" w:rsidRPr="00F5100F" w14:paraId="7A25A951" w14:textId="77777777" w:rsidTr="0029331D">
        <w:trPr>
          <w:trHeight w:val="262"/>
        </w:trPr>
        <w:tc>
          <w:tcPr>
            <w:tcW w:w="2575" w:type="dxa"/>
          </w:tcPr>
          <w:p w14:paraId="2044D26F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0B49A98B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23F9FC56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4852239E" w14:textId="354D3E63" w:rsidR="00F5100F" w:rsidRPr="00C5576B" w:rsidRDefault="008E5758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 (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-1.3)</w:t>
            </w:r>
          </w:p>
        </w:tc>
        <w:tc>
          <w:tcPr>
            <w:tcW w:w="1606" w:type="dxa"/>
            <w:shd w:val="clear" w:color="auto" w:fill="auto"/>
          </w:tcPr>
          <w:p w14:paraId="122D3CF8" w14:textId="5B3BD612" w:rsidR="00F5100F" w:rsidRPr="00C5576B" w:rsidRDefault="008E5758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7 (0.8-3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6C889E07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11</w:t>
            </w:r>
          </w:p>
        </w:tc>
        <w:tc>
          <w:tcPr>
            <w:tcW w:w="1192" w:type="dxa"/>
            <w:shd w:val="clear" w:color="auto" w:fill="auto"/>
          </w:tcPr>
          <w:p w14:paraId="50236BA0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79E4C757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 (0.2-1.7)</w:t>
            </w:r>
          </w:p>
        </w:tc>
        <w:tc>
          <w:tcPr>
            <w:tcW w:w="1606" w:type="dxa"/>
            <w:shd w:val="clear" w:color="auto" w:fill="auto"/>
          </w:tcPr>
          <w:p w14:paraId="58C05C39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7 (0.7-4.0)</w:t>
            </w:r>
          </w:p>
        </w:tc>
        <w:tc>
          <w:tcPr>
            <w:tcW w:w="906" w:type="dxa"/>
            <w:shd w:val="clear" w:color="auto" w:fill="auto"/>
          </w:tcPr>
          <w:p w14:paraId="669EEE37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1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</w:p>
        </w:tc>
      </w:tr>
      <w:tr w:rsidR="00F5100F" w:rsidRPr="00F5100F" w14:paraId="2514E89E" w14:textId="77777777" w:rsidTr="0029331D">
        <w:trPr>
          <w:trHeight w:val="249"/>
        </w:trPr>
        <w:tc>
          <w:tcPr>
            <w:tcW w:w="2575" w:type="dxa"/>
          </w:tcPr>
          <w:p w14:paraId="11DD7380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77A4BEB4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68" w:type="dxa"/>
            <w:shd w:val="clear" w:color="auto" w:fill="auto"/>
          </w:tcPr>
          <w:p w14:paraId="0634EAFE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3727BF75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 (0.2-1.4)</w:t>
            </w:r>
          </w:p>
        </w:tc>
        <w:tc>
          <w:tcPr>
            <w:tcW w:w="1606" w:type="dxa"/>
            <w:shd w:val="clear" w:color="auto" w:fill="auto"/>
          </w:tcPr>
          <w:p w14:paraId="0AE8B34A" w14:textId="058E0252" w:rsidR="00F5100F" w:rsidRPr="00C5576B" w:rsidRDefault="008E5758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4 (0.6-3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1C32D1D0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0</w:t>
            </w:r>
          </w:p>
        </w:tc>
        <w:tc>
          <w:tcPr>
            <w:tcW w:w="1192" w:type="dxa"/>
            <w:shd w:val="clear" w:color="auto" w:fill="auto"/>
          </w:tcPr>
          <w:p w14:paraId="64A7C751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13965575" w14:textId="769BEFB4" w:rsidR="00F5100F" w:rsidRPr="00C5576B" w:rsidRDefault="008E5758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5 (0.2-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0959139E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4 (0.6-3.5)</w:t>
            </w:r>
          </w:p>
        </w:tc>
        <w:tc>
          <w:tcPr>
            <w:tcW w:w="906" w:type="dxa"/>
            <w:shd w:val="clear" w:color="auto" w:fill="auto"/>
          </w:tcPr>
          <w:p w14:paraId="39524B06" w14:textId="3DBAF75B" w:rsidR="00F5100F" w:rsidRPr="00C5576B" w:rsidRDefault="008E5758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3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</w:p>
        </w:tc>
      </w:tr>
      <w:tr w:rsidR="00F5100F" w:rsidRPr="00F5100F" w14:paraId="3B98471E" w14:textId="77777777" w:rsidTr="0029331D">
        <w:trPr>
          <w:trHeight w:val="249"/>
        </w:trPr>
        <w:tc>
          <w:tcPr>
            <w:tcW w:w="2575" w:type="dxa"/>
          </w:tcPr>
          <w:p w14:paraId="2E2CBB28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0514CB7F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68" w:type="dxa"/>
            <w:shd w:val="clear" w:color="auto" w:fill="auto"/>
          </w:tcPr>
          <w:p w14:paraId="09CF7213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7657F972" w14:textId="2D586E7E" w:rsidR="00F5100F" w:rsidRPr="00C5576B" w:rsidRDefault="00C21921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 (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-1.5)</w:t>
            </w:r>
          </w:p>
        </w:tc>
        <w:tc>
          <w:tcPr>
            <w:tcW w:w="1606" w:type="dxa"/>
            <w:shd w:val="clear" w:color="auto" w:fill="auto"/>
          </w:tcPr>
          <w:p w14:paraId="2809939C" w14:textId="72439E07" w:rsidR="00F5100F" w:rsidRPr="00C5576B" w:rsidRDefault="00C21921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5 (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-3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127091A1" w14:textId="22DEFB0B" w:rsidR="00F5100F" w:rsidRPr="00C5576B" w:rsidRDefault="00C21921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5</w:t>
            </w:r>
          </w:p>
        </w:tc>
        <w:tc>
          <w:tcPr>
            <w:tcW w:w="1192" w:type="dxa"/>
            <w:shd w:val="clear" w:color="auto" w:fill="auto"/>
          </w:tcPr>
          <w:p w14:paraId="038F8BAF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34EE62E9" w14:textId="1D3CEE25" w:rsidR="00F5100F" w:rsidRPr="00C5576B" w:rsidRDefault="00C21921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5 (0.2-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3855502C" w14:textId="52064628" w:rsidR="00F5100F" w:rsidRPr="00C5576B" w:rsidRDefault="00C21921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4 (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-3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shd w:val="clear" w:color="auto" w:fill="auto"/>
          </w:tcPr>
          <w:p w14:paraId="3BF1856C" w14:textId="56EA503F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3</w:t>
            </w:r>
            <w:r w:rsidR="00C21921"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</w:p>
        </w:tc>
      </w:tr>
      <w:tr w:rsidR="00F5100F" w:rsidRPr="00F5100F" w14:paraId="51CE53C6" w14:textId="77777777" w:rsidTr="0029331D">
        <w:trPr>
          <w:trHeight w:val="249"/>
        </w:trPr>
        <w:tc>
          <w:tcPr>
            <w:tcW w:w="2575" w:type="dxa"/>
            <w:tcBorders>
              <w:bottom w:val="nil"/>
            </w:tcBorders>
          </w:tcPr>
          <w:p w14:paraId="5BED1D4B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bottom w:val="nil"/>
            </w:tcBorders>
          </w:tcPr>
          <w:p w14:paraId="3289A675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68" w:type="dxa"/>
            <w:tcBorders>
              <w:bottom w:val="nil"/>
            </w:tcBorders>
            <w:shd w:val="clear" w:color="auto" w:fill="auto"/>
          </w:tcPr>
          <w:p w14:paraId="65C392AB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tcBorders>
              <w:bottom w:val="nil"/>
            </w:tcBorders>
            <w:shd w:val="clear" w:color="auto" w:fill="auto"/>
          </w:tcPr>
          <w:p w14:paraId="1ADEA4DB" w14:textId="2F0A644C" w:rsidR="00F5100F" w:rsidRPr="00C5576B" w:rsidRDefault="0025268C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 (0.2-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6A672D43" w14:textId="34CB732C" w:rsidR="00F5100F" w:rsidRPr="00C5576B" w:rsidRDefault="0025268C" w:rsidP="0025268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0.5-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.1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tcBorders>
              <w:bottom w:val="nil"/>
            </w:tcBorders>
            <w:shd w:val="clear" w:color="auto" w:fill="auto"/>
          </w:tcPr>
          <w:p w14:paraId="13405D07" w14:textId="6040DD3F" w:rsidR="00F5100F" w:rsidRPr="00C5576B" w:rsidRDefault="0025268C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7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</w:tcPr>
          <w:p w14:paraId="273D886C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7EA75785" w14:textId="0C141243" w:rsidR="00F5100F" w:rsidRPr="00C5576B" w:rsidRDefault="0025268C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 (0.2-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74D583AC" w14:textId="1C6DEA77" w:rsidR="00F5100F" w:rsidRPr="00C5576B" w:rsidRDefault="0025268C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6 (0.6-4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3E294F27" w14:textId="32F98B9E" w:rsidR="00F5100F" w:rsidRPr="00C5576B" w:rsidRDefault="0025268C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2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</w:p>
        </w:tc>
      </w:tr>
      <w:tr w:rsidR="00F5100F" w:rsidRPr="00F5100F" w14:paraId="6E2EC977" w14:textId="77777777" w:rsidTr="0029331D">
        <w:trPr>
          <w:trHeight w:val="249"/>
        </w:trPr>
        <w:tc>
          <w:tcPr>
            <w:tcW w:w="2575" w:type="dxa"/>
            <w:tcBorders>
              <w:top w:val="single" w:sz="4" w:space="0" w:color="auto"/>
            </w:tcBorders>
          </w:tcPr>
          <w:p w14:paraId="7370AD24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∑</w:t>
            </w:r>
            <w:r w:rsidRPr="00C5576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5576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C5576B">
              <w:rPr>
                <w:rFonts w:ascii="Times New Roman" w:hAnsi="Times New Roman" w:cs="Times New Roman"/>
                <w:sz w:val="22"/>
              </w:rPr>
              <w:t>hlordanes</w:t>
            </w:r>
            <w:proofErr w:type="spellEnd"/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44AF3297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cases/controls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1034B615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22/26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139F455" w14:textId="77777777" w:rsidR="00F5100F" w:rsidRPr="00C5576B" w:rsidRDefault="00F5100F" w:rsidP="002933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31/26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375F3D44" w14:textId="77777777" w:rsidR="00F5100F" w:rsidRPr="00C5576B" w:rsidRDefault="00F5100F" w:rsidP="002933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49/24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5BBE321E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2A958FA0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7/26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46B3C816" w14:textId="77777777" w:rsidR="00F5100F" w:rsidRPr="00C5576B" w:rsidRDefault="00F5100F" w:rsidP="002933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16/26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7A0FE176" w14:textId="77777777" w:rsidR="00F5100F" w:rsidRPr="00C5576B" w:rsidRDefault="00F5100F" w:rsidP="002933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66/24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4E49542B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100F" w:rsidRPr="00F5100F" w14:paraId="7F33610C" w14:textId="77777777" w:rsidTr="0029331D">
        <w:trPr>
          <w:trHeight w:val="249"/>
        </w:trPr>
        <w:tc>
          <w:tcPr>
            <w:tcW w:w="2575" w:type="dxa"/>
          </w:tcPr>
          <w:p w14:paraId="13F3BDE3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08C8776C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0D9A286E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6E0DAE4B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1 (0.5-2.6)</w:t>
            </w:r>
          </w:p>
        </w:tc>
        <w:tc>
          <w:tcPr>
            <w:tcW w:w="1606" w:type="dxa"/>
            <w:shd w:val="clear" w:color="auto" w:fill="auto"/>
          </w:tcPr>
          <w:p w14:paraId="1DE46524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8 (0.8-3.9)</w:t>
            </w:r>
          </w:p>
        </w:tc>
        <w:tc>
          <w:tcPr>
            <w:tcW w:w="1038" w:type="dxa"/>
            <w:shd w:val="clear" w:color="auto" w:fill="auto"/>
          </w:tcPr>
          <w:p w14:paraId="5E08CD26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14</w:t>
            </w:r>
          </w:p>
        </w:tc>
        <w:tc>
          <w:tcPr>
            <w:tcW w:w="1192" w:type="dxa"/>
            <w:shd w:val="clear" w:color="auto" w:fill="auto"/>
          </w:tcPr>
          <w:p w14:paraId="12B3180E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7BAE7E1D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5 (0.2-1.3)</w:t>
            </w:r>
          </w:p>
        </w:tc>
        <w:tc>
          <w:tcPr>
            <w:tcW w:w="1606" w:type="dxa"/>
            <w:shd w:val="clear" w:color="auto" w:fill="auto"/>
          </w:tcPr>
          <w:p w14:paraId="7029251B" w14:textId="203B5956" w:rsidR="00F5100F" w:rsidRPr="00C5576B" w:rsidRDefault="008E5758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0.9-6.0)</w:t>
            </w:r>
          </w:p>
        </w:tc>
        <w:tc>
          <w:tcPr>
            <w:tcW w:w="906" w:type="dxa"/>
            <w:shd w:val="clear" w:color="auto" w:fill="auto"/>
          </w:tcPr>
          <w:p w14:paraId="75815F56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1</w:t>
            </w:r>
          </w:p>
        </w:tc>
      </w:tr>
      <w:tr w:rsidR="00F5100F" w:rsidRPr="00F5100F" w14:paraId="30E1672C" w14:textId="77777777" w:rsidTr="0029331D">
        <w:trPr>
          <w:trHeight w:val="262"/>
        </w:trPr>
        <w:tc>
          <w:tcPr>
            <w:tcW w:w="2575" w:type="dxa"/>
          </w:tcPr>
          <w:p w14:paraId="711EFE78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4D153E33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68" w:type="dxa"/>
            <w:shd w:val="clear" w:color="auto" w:fill="auto"/>
          </w:tcPr>
          <w:p w14:paraId="43000710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731BD729" w14:textId="78FE39A6" w:rsidR="00F5100F" w:rsidRPr="00C5576B" w:rsidRDefault="00484AC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 (0.4-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0E1A44BF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3 (0.5-3.0)</w:t>
            </w:r>
          </w:p>
        </w:tc>
        <w:tc>
          <w:tcPr>
            <w:tcW w:w="1038" w:type="dxa"/>
            <w:shd w:val="clear" w:color="auto" w:fill="auto"/>
          </w:tcPr>
          <w:p w14:paraId="20CC08D0" w14:textId="41E451D4" w:rsidR="00F5100F" w:rsidRPr="00C5576B" w:rsidRDefault="00484AC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1</w:t>
            </w:r>
          </w:p>
        </w:tc>
        <w:tc>
          <w:tcPr>
            <w:tcW w:w="1192" w:type="dxa"/>
            <w:shd w:val="clear" w:color="auto" w:fill="auto"/>
          </w:tcPr>
          <w:p w14:paraId="4E7ADA98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5A20DA8D" w14:textId="5FE86E22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="00484ACA" w:rsidRPr="00C5576B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="00484ACA"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="00484ACA" w:rsidRPr="00C5576B">
              <w:rPr>
                <w:rFonts w:ascii="Times New Roman" w:eastAsia="맑은 고딕" w:hAnsi="Times New Roman" w:cs="Times New Roman"/>
                <w:sz w:val="22"/>
              </w:rPr>
              <w:t xml:space="preserve"> (0.</w:t>
            </w:r>
            <w:r w:rsidR="00484ACA" w:rsidRPr="00C5576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-1.4)</w:t>
            </w:r>
          </w:p>
        </w:tc>
        <w:tc>
          <w:tcPr>
            <w:tcW w:w="1606" w:type="dxa"/>
            <w:shd w:val="clear" w:color="auto" w:fill="auto"/>
          </w:tcPr>
          <w:p w14:paraId="396D2B30" w14:textId="7CFF19F4" w:rsidR="00F5100F" w:rsidRPr="00C5576B" w:rsidRDefault="00484ACA" w:rsidP="00484ACA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0.8-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.0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shd w:val="clear" w:color="auto" w:fill="auto"/>
          </w:tcPr>
          <w:p w14:paraId="2C1EB3B8" w14:textId="5F6590C0" w:rsidR="00F5100F" w:rsidRPr="00C5576B" w:rsidRDefault="00484AC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</w:p>
        </w:tc>
      </w:tr>
      <w:tr w:rsidR="00F5100F" w:rsidRPr="00F5100F" w14:paraId="149F79A9" w14:textId="77777777" w:rsidTr="0029331D">
        <w:trPr>
          <w:trHeight w:val="64"/>
        </w:trPr>
        <w:tc>
          <w:tcPr>
            <w:tcW w:w="2575" w:type="dxa"/>
          </w:tcPr>
          <w:p w14:paraId="523FC7D8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73E28088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68" w:type="dxa"/>
            <w:shd w:val="clear" w:color="auto" w:fill="auto"/>
          </w:tcPr>
          <w:p w14:paraId="5369E428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2062AB06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 (0.4-2.3)</w:t>
            </w:r>
          </w:p>
        </w:tc>
        <w:tc>
          <w:tcPr>
            <w:tcW w:w="1606" w:type="dxa"/>
            <w:shd w:val="clear" w:color="auto" w:fill="auto"/>
          </w:tcPr>
          <w:p w14:paraId="0447CC84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2 (0.5-2.9)</w:t>
            </w:r>
          </w:p>
        </w:tc>
        <w:tc>
          <w:tcPr>
            <w:tcW w:w="1038" w:type="dxa"/>
            <w:shd w:val="clear" w:color="auto" w:fill="auto"/>
          </w:tcPr>
          <w:p w14:paraId="517D946E" w14:textId="2293E328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</w:t>
            </w:r>
            <w:r w:rsidR="0025268C" w:rsidRPr="00C5576B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</w:p>
        </w:tc>
        <w:tc>
          <w:tcPr>
            <w:tcW w:w="1192" w:type="dxa"/>
            <w:shd w:val="clear" w:color="auto" w:fill="auto"/>
          </w:tcPr>
          <w:p w14:paraId="59B42DCE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704E1C9D" w14:textId="2BF0E670" w:rsidR="00F5100F" w:rsidRPr="00C5576B" w:rsidRDefault="0025268C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5 (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-1.4)</w:t>
            </w:r>
          </w:p>
        </w:tc>
        <w:tc>
          <w:tcPr>
            <w:tcW w:w="1606" w:type="dxa"/>
            <w:shd w:val="clear" w:color="auto" w:fill="auto"/>
          </w:tcPr>
          <w:p w14:paraId="7FAC98A2" w14:textId="1AA00F5B" w:rsidR="00F5100F" w:rsidRPr="00C5576B" w:rsidRDefault="0025268C" w:rsidP="0025268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0.8-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.3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shd w:val="clear" w:color="auto" w:fill="auto"/>
          </w:tcPr>
          <w:p w14:paraId="1B688ABF" w14:textId="5EC426F4" w:rsidR="00F5100F" w:rsidRPr="00C5576B" w:rsidRDefault="0025268C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2</w:t>
            </w:r>
          </w:p>
        </w:tc>
      </w:tr>
      <w:tr w:rsidR="00F5100F" w:rsidRPr="00F5100F" w14:paraId="5FF96256" w14:textId="77777777" w:rsidTr="0029331D">
        <w:trPr>
          <w:trHeight w:val="64"/>
        </w:trPr>
        <w:tc>
          <w:tcPr>
            <w:tcW w:w="2575" w:type="dxa"/>
            <w:tcBorders>
              <w:bottom w:val="nil"/>
            </w:tcBorders>
          </w:tcPr>
          <w:p w14:paraId="450B0BAE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bottom w:val="nil"/>
            </w:tcBorders>
          </w:tcPr>
          <w:p w14:paraId="53CBF065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68" w:type="dxa"/>
            <w:tcBorders>
              <w:bottom w:val="nil"/>
            </w:tcBorders>
            <w:shd w:val="clear" w:color="auto" w:fill="auto"/>
          </w:tcPr>
          <w:p w14:paraId="51D238E5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tcBorders>
              <w:bottom w:val="nil"/>
            </w:tcBorders>
            <w:shd w:val="clear" w:color="auto" w:fill="auto"/>
          </w:tcPr>
          <w:p w14:paraId="08DD79BE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 (0.4-2.4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33942B9E" w14:textId="1F049CA8" w:rsidR="00F5100F" w:rsidRPr="00C5576B" w:rsidRDefault="000C762B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 (0.4-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tcBorders>
              <w:bottom w:val="nil"/>
            </w:tcBorders>
            <w:shd w:val="clear" w:color="auto" w:fill="auto"/>
          </w:tcPr>
          <w:p w14:paraId="565A0BB6" w14:textId="45485308" w:rsidR="00F5100F" w:rsidRPr="00C5576B" w:rsidRDefault="000C762B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9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</w:tcPr>
          <w:p w14:paraId="5780319D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6BFC2E79" w14:textId="7A2FC337" w:rsidR="00F5100F" w:rsidRPr="00C5576B" w:rsidRDefault="000C762B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5 (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-1.6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448FBB03" w14:textId="082A8CC7" w:rsidR="00F5100F" w:rsidRPr="00C5576B" w:rsidRDefault="000C762B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8-7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59064106" w14:textId="3B390DC9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="000C762B"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</w:p>
        </w:tc>
      </w:tr>
      <w:tr w:rsidR="00F5100F" w:rsidRPr="00F5100F" w14:paraId="3789A19A" w14:textId="77777777" w:rsidTr="0029331D">
        <w:trPr>
          <w:trHeight w:val="64"/>
        </w:trPr>
        <w:tc>
          <w:tcPr>
            <w:tcW w:w="2575" w:type="dxa"/>
            <w:tcBorders>
              <w:top w:val="single" w:sz="4" w:space="0" w:color="auto"/>
            </w:tcBorders>
          </w:tcPr>
          <w:p w14:paraId="7D3E714D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∑</w:t>
            </w:r>
            <w:r w:rsidRPr="00C5576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>h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eptachlor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5F8DA509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cases/controls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58013318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40/40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4111FDFB" w14:textId="77777777" w:rsidR="00F5100F" w:rsidRPr="00C5576B" w:rsidRDefault="00F5100F" w:rsidP="002933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3/12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6A494CFD" w14:textId="77777777" w:rsidR="00F5100F" w:rsidRPr="00C5576B" w:rsidRDefault="00F5100F" w:rsidP="002933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59/24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91B78B4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4DF24F5B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26/40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63DB3836" w14:textId="77777777" w:rsidR="00F5100F" w:rsidRPr="00C5576B" w:rsidRDefault="00F5100F" w:rsidP="002933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5/12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6C086DDE" w14:textId="77777777" w:rsidR="00F5100F" w:rsidRPr="00C5576B" w:rsidRDefault="00F5100F" w:rsidP="002933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68/24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1A6BE053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5100F" w:rsidRPr="00F5100F" w14:paraId="690ACB86" w14:textId="77777777" w:rsidTr="0029331D">
        <w:trPr>
          <w:trHeight w:val="249"/>
        </w:trPr>
        <w:tc>
          <w:tcPr>
            <w:tcW w:w="2575" w:type="dxa"/>
          </w:tcPr>
          <w:p w14:paraId="3609556E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1F1F378D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0BA2E6DB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037F0FBE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3 (0.1-1.3)</w:t>
            </w:r>
          </w:p>
        </w:tc>
        <w:tc>
          <w:tcPr>
            <w:tcW w:w="1606" w:type="dxa"/>
            <w:shd w:val="clear" w:color="auto" w:fill="auto"/>
          </w:tcPr>
          <w:p w14:paraId="3C8B97A2" w14:textId="3EAB49C8" w:rsidR="00F5100F" w:rsidRPr="00C5576B" w:rsidRDefault="008E5758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8 (1.4-5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5244F0C0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  <w:tc>
          <w:tcPr>
            <w:tcW w:w="1192" w:type="dxa"/>
            <w:shd w:val="clear" w:color="auto" w:fill="auto"/>
          </w:tcPr>
          <w:p w14:paraId="39D4D9DB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35B673D0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2 (0.5-9.7)</w:t>
            </w:r>
          </w:p>
        </w:tc>
        <w:tc>
          <w:tcPr>
            <w:tcW w:w="1606" w:type="dxa"/>
            <w:shd w:val="clear" w:color="auto" w:fill="auto"/>
          </w:tcPr>
          <w:p w14:paraId="3385B074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7.2 (3.1-16.7)</w:t>
            </w:r>
          </w:p>
        </w:tc>
        <w:tc>
          <w:tcPr>
            <w:tcW w:w="906" w:type="dxa"/>
            <w:shd w:val="clear" w:color="auto" w:fill="auto"/>
          </w:tcPr>
          <w:p w14:paraId="2ACF2D54" w14:textId="77777777" w:rsidR="00F5100F" w:rsidRPr="00C5576B" w:rsidRDefault="00F5100F" w:rsidP="0029331D">
            <w:pPr>
              <w:jc w:val="left"/>
              <w:rPr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</w:tr>
      <w:tr w:rsidR="00F5100F" w:rsidRPr="00F5100F" w14:paraId="16C574B5" w14:textId="77777777" w:rsidTr="0029331D">
        <w:trPr>
          <w:trHeight w:val="249"/>
        </w:trPr>
        <w:tc>
          <w:tcPr>
            <w:tcW w:w="2575" w:type="dxa"/>
          </w:tcPr>
          <w:p w14:paraId="5E2ED5FA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45D3D327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68" w:type="dxa"/>
            <w:shd w:val="clear" w:color="auto" w:fill="auto"/>
          </w:tcPr>
          <w:p w14:paraId="6A585841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5A3EB4B1" w14:textId="3263063B" w:rsidR="00F5100F" w:rsidRPr="00C5576B" w:rsidRDefault="009C4645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2 (0.1-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32A6C68A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4 (1.2-5.0)</w:t>
            </w:r>
          </w:p>
        </w:tc>
        <w:tc>
          <w:tcPr>
            <w:tcW w:w="1038" w:type="dxa"/>
            <w:shd w:val="clear" w:color="auto" w:fill="auto"/>
          </w:tcPr>
          <w:p w14:paraId="431B669D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</w:p>
        </w:tc>
        <w:tc>
          <w:tcPr>
            <w:tcW w:w="1192" w:type="dxa"/>
            <w:shd w:val="clear" w:color="auto" w:fill="auto"/>
          </w:tcPr>
          <w:p w14:paraId="0D3C5DA5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5FE136CA" w14:textId="57BB12CD" w:rsidR="00F5100F" w:rsidRPr="00C5576B" w:rsidRDefault="00484AC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</w:t>
            </w:r>
            <w:r w:rsidR="00BA00D2" w:rsidRPr="00C5576B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4-8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5DFFD7E5" w14:textId="35298CF7" w:rsidR="00F5100F" w:rsidRPr="00C5576B" w:rsidRDefault="00484AC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7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3.0-17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shd w:val="clear" w:color="auto" w:fill="auto"/>
          </w:tcPr>
          <w:p w14:paraId="3B0A5757" w14:textId="77777777" w:rsidR="00F5100F" w:rsidRPr="00C5576B" w:rsidRDefault="00F5100F" w:rsidP="0029331D">
            <w:pPr>
              <w:jc w:val="left"/>
              <w:rPr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</w:tr>
      <w:tr w:rsidR="00F5100F" w:rsidRPr="00F5100F" w14:paraId="20E33885" w14:textId="77777777" w:rsidTr="0029331D">
        <w:trPr>
          <w:trHeight w:val="262"/>
        </w:trPr>
        <w:tc>
          <w:tcPr>
            <w:tcW w:w="2575" w:type="dxa"/>
          </w:tcPr>
          <w:p w14:paraId="301AFDE6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168B3899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68" w:type="dxa"/>
            <w:shd w:val="clear" w:color="auto" w:fill="auto"/>
          </w:tcPr>
          <w:p w14:paraId="76070977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070309CD" w14:textId="3C9A2708" w:rsidR="00F5100F" w:rsidRPr="00C5576B" w:rsidRDefault="0025268C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2 (0.</w:t>
            </w:r>
            <w:r w:rsidR="0074174E" w:rsidRPr="00C5576B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-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1A9BC2C9" w14:textId="6D8C6449" w:rsidR="00F5100F" w:rsidRPr="00C5576B" w:rsidRDefault="0025268C" w:rsidP="0025268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-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.8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648C4D2B" w14:textId="10F3B415" w:rsidR="00F5100F" w:rsidRPr="00C5576B" w:rsidRDefault="0025268C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</w:p>
        </w:tc>
        <w:tc>
          <w:tcPr>
            <w:tcW w:w="1192" w:type="dxa"/>
            <w:shd w:val="clear" w:color="auto" w:fill="auto"/>
          </w:tcPr>
          <w:p w14:paraId="757954A4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4AB1189B" w14:textId="735EA14E" w:rsidR="00F5100F" w:rsidRPr="00C5576B" w:rsidRDefault="0025268C" w:rsidP="0025268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.0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4-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.8)</w:t>
            </w:r>
          </w:p>
        </w:tc>
        <w:tc>
          <w:tcPr>
            <w:tcW w:w="1606" w:type="dxa"/>
            <w:shd w:val="clear" w:color="auto" w:fill="auto"/>
          </w:tcPr>
          <w:p w14:paraId="0709C40F" w14:textId="18F8064D" w:rsidR="00F5100F" w:rsidRPr="00C5576B" w:rsidRDefault="0025268C" w:rsidP="0025268C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7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3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-1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.9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shd w:val="clear" w:color="auto" w:fill="auto"/>
          </w:tcPr>
          <w:p w14:paraId="1CB32D72" w14:textId="77777777" w:rsidR="00F5100F" w:rsidRPr="00C5576B" w:rsidRDefault="00F5100F" w:rsidP="0029331D">
            <w:pPr>
              <w:jc w:val="left"/>
              <w:rPr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</w:tr>
      <w:tr w:rsidR="00F5100F" w:rsidRPr="00F5100F" w14:paraId="5DFEE379" w14:textId="77777777" w:rsidTr="0029331D">
        <w:trPr>
          <w:trHeight w:val="262"/>
        </w:trPr>
        <w:tc>
          <w:tcPr>
            <w:tcW w:w="2575" w:type="dxa"/>
            <w:tcBorders>
              <w:bottom w:val="nil"/>
            </w:tcBorders>
          </w:tcPr>
          <w:p w14:paraId="47FC1272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bottom w:val="nil"/>
            </w:tcBorders>
          </w:tcPr>
          <w:p w14:paraId="2C5C67DF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68" w:type="dxa"/>
            <w:tcBorders>
              <w:bottom w:val="nil"/>
            </w:tcBorders>
            <w:shd w:val="clear" w:color="auto" w:fill="auto"/>
          </w:tcPr>
          <w:p w14:paraId="7009A249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tcBorders>
              <w:bottom w:val="nil"/>
            </w:tcBorders>
            <w:shd w:val="clear" w:color="auto" w:fill="auto"/>
          </w:tcPr>
          <w:p w14:paraId="3CA3C747" w14:textId="41C33D88" w:rsidR="00F5100F" w:rsidRPr="00C5576B" w:rsidRDefault="000C762B" w:rsidP="0074174E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2 (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="00FA1AC7" w:rsidRPr="00C5576B">
              <w:rPr>
                <w:rFonts w:ascii="Times New Roman" w:eastAsia="맑은 고딕" w:hAnsi="Times New Roman" w:cs="Times New Roman"/>
                <w:sz w:val="22"/>
              </w:rPr>
              <w:t>-1.</w:t>
            </w:r>
            <w:r w:rsidR="00FA1AC7" w:rsidRPr="00C5576B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7220B2E6" w14:textId="426EDE8A" w:rsidR="00F5100F" w:rsidRPr="00C5576B" w:rsidRDefault="000C762B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1.0-4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tcBorders>
              <w:bottom w:val="nil"/>
            </w:tcBorders>
            <w:shd w:val="clear" w:color="auto" w:fill="auto"/>
          </w:tcPr>
          <w:p w14:paraId="6B7C2607" w14:textId="0E51FA67" w:rsidR="00F5100F" w:rsidRPr="00C5576B" w:rsidRDefault="000C762B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</w:tcPr>
          <w:p w14:paraId="14CBB9C8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66A2DC09" w14:textId="38A54D96" w:rsidR="00F5100F" w:rsidRPr="00C5576B" w:rsidRDefault="000C762B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3-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9.0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10E02FD2" w14:textId="3A0BBC37" w:rsidR="00F5100F" w:rsidRPr="00C5576B" w:rsidRDefault="000C762B" w:rsidP="000C762B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.2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3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-2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.2)</w:t>
            </w:r>
          </w:p>
        </w:tc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03974A02" w14:textId="77777777" w:rsidR="00F5100F" w:rsidRPr="00C5576B" w:rsidRDefault="00F5100F" w:rsidP="0029331D">
            <w:pPr>
              <w:jc w:val="left"/>
              <w:rPr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</w:tr>
      <w:tr w:rsidR="00F5100F" w:rsidRPr="00F5100F" w14:paraId="271EF267" w14:textId="77777777" w:rsidTr="0029331D">
        <w:trPr>
          <w:trHeight w:val="262"/>
        </w:trPr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</w:tcPr>
          <w:p w14:paraId="1669945E" w14:textId="14F2A08A" w:rsidR="00F5100F" w:rsidRPr="00C5576B" w:rsidRDefault="00311553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PCB</w:t>
            </w:r>
            <w:r w:rsidRPr="00C5576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5100F" w:rsidRPr="00C5576B">
              <w:rPr>
                <w:rFonts w:ascii="Times New Roman" w:hAnsi="Times New Roman" w:cs="Times New Roman" w:hint="eastAsia"/>
                <w:sz w:val="22"/>
              </w:rPr>
              <w:t xml:space="preserve">subgroups 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6B6D93D7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D9A10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C3480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6E06D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C8BD8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D9392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30110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C8A8F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C5392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  <w:highlight w:val="yellow"/>
              </w:rPr>
            </w:pPr>
          </w:p>
        </w:tc>
      </w:tr>
      <w:tr w:rsidR="00F5100F" w:rsidRPr="00F5100F" w14:paraId="087A72D6" w14:textId="77777777" w:rsidTr="0029331D">
        <w:trPr>
          <w:trHeight w:val="262"/>
        </w:trPr>
        <w:tc>
          <w:tcPr>
            <w:tcW w:w="2575" w:type="dxa"/>
            <w:tcBorders>
              <w:top w:val="single" w:sz="4" w:space="0" w:color="auto"/>
            </w:tcBorders>
          </w:tcPr>
          <w:p w14:paraId="694619EE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eastAsia="굴림" w:hAnsi="Times New Roman" w:cs="Times New Roman"/>
                <w:sz w:val="22"/>
              </w:rPr>
              <w:t>∑</w:t>
            </w:r>
            <w:r w:rsidRPr="00C5576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5576B">
              <w:rPr>
                <w:rFonts w:ascii="Times New Roman" w:eastAsia="굴림" w:hAnsi="Times New Roman" w:cs="Times New Roman" w:hint="eastAsia"/>
                <w:sz w:val="22"/>
              </w:rPr>
              <w:t xml:space="preserve">low-chlorinated PCBs 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415DA85C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cases/controls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4110B6A6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49/37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</w:tcPr>
          <w:p w14:paraId="393BE75B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9/17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14:paraId="4A275ADC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4/22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</w:tcPr>
          <w:p w14:paraId="62D58ABA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</w:tcPr>
          <w:p w14:paraId="3537F57C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50/37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14:paraId="3ED16FD0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2/17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14:paraId="03BB4945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7/22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14:paraId="42F69337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5100F" w:rsidRPr="00F5100F" w14:paraId="2763DB26" w14:textId="77777777" w:rsidTr="0029331D">
        <w:trPr>
          <w:trHeight w:val="262"/>
        </w:trPr>
        <w:tc>
          <w:tcPr>
            <w:tcW w:w="2575" w:type="dxa"/>
          </w:tcPr>
          <w:p w14:paraId="5C9424A7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3A4EFB40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0309A543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2415BB1B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 (0.2-1.6)</w:t>
            </w:r>
          </w:p>
        </w:tc>
        <w:tc>
          <w:tcPr>
            <w:tcW w:w="1606" w:type="dxa"/>
            <w:shd w:val="clear" w:color="auto" w:fill="auto"/>
          </w:tcPr>
          <w:p w14:paraId="70B7C463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4 (1.1-5.0)</w:t>
            </w:r>
          </w:p>
        </w:tc>
        <w:tc>
          <w:tcPr>
            <w:tcW w:w="1038" w:type="dxa"/>
            <w:shd w:val="clear" w:color="auto" w:fill="auto"/>
          </w:tcPr>
          <w:p w14:paraId="54F6090B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2</w:t>
            </w:r>
          </w:p>
        </w:tc>
        <w:tc>
          <w:tcPr>
            <w:tcW w:w="1192" w:type="dxa"/>
            <w:shd w:val="clear" w:color="auto" w:fill="auto"/>
          </w:tcPr>
          <w:p w14:paraId="7DC5C73B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27791347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9 (1.1-8.0)</w:t>
            </w:r>
          </w:p>
        </w:tc>
        <w:tc>
          <w:tcPr>
            <w:tcW w:w="1606" w:type="dxa"/>
            <w:shd w:val="clear" w:color="auto" w:fill="auto"/>
          </w:tcPr>
          <w:p w14:paraId="6AE5538C" w14:textId="0373EC65" w:rsidR="00F5100F" w:rsidRPr="00C5576B" w:rsidRDefault="00FF1CDC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1.3-8.1)</w:t>
            </w:r>
          </w:p>
        </w:tc>
        <w:tc>
          <w:tcPr>
            <w:tcW w:w="906" w:type="dxa"/>
            <w:shd w:val="clear" w:color="auto" w:fill="auto"/>
          </w:tcPr>
          <w:p w14:paraId="7AC30A02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</w:tr>
      <w:tr w:rsidR="00F5100F" w:rsidRPr="00F5100F" w14:paraId="34EAA2FF" w14:textId="77777777" w:rsidTr="0029331D">
        <w:trPr>
          <w:trHeight w:val="262"/>
        </w:trPr>
        <w:tc>
          <w:tcPr>
            <w:tcW w:w="2575" w:type="dxa"/>
          </w:tcPr>
          <w:p w14:paraId="3CDB145A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3BA8887A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68" w:type="dxa"/>
            <w:shd w:val="clear" w:color="auto" w:fill="auto"/>
          </w:tcPr>
          <w:p w14:paraId="4B888A9C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503A57CA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 (0.2-1.5)</w:t>
            </w:r>
          </w:p>
        </w:tc>
        <w:tc>
          <w:tcPr>
            <w:tcW w:w="1606" w:type="dxa"/>
            <w:shd w:val="clear" w:color="auto" w:fill="auto"/>
          </w:tcPr>
          <w:p w14:paraId="6946C768" w14:textId="13984466" w:rsidR="00F5100F" w:rsidRPr="00C5576B" w:rsidRDefault="006C564E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4 (1.1-5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5B5CD79E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</w:p>
        </w:tc>
        <w:tc>
          <w:tcPr>
            <w:tcW w:w="1192" w:type="dxa"/>
            <w:shd w:val="clear" w:color="auto" w:fill="auto"/>
          </w:tcPr>
          <w:p w14:paraId="13C8A563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137D8A67" w14:textId="277AEAAC" w:rsidR="00F5100F" w:rsidRPr="00C5576B" w:rsidRDefault="006C564E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9-7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5233572D" w14:textId="50988562" w:rsidR="00F5100F" w:rsidRPr="00C5576B" w:rsidRDefault="006C564E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1.2-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.0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shd w:val="clear" w:color="auto" w:fill="auto"/>
          </w:tcPr>
          <w:p w14:paraId="16A43750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</w:p>
        </w:tc>
      </w:tr>
      <w:tr w:rsidR="00F5100F" w:rsidRPr="00F5100F" w14:paraId="4CB18621" w14:textId="77777777" w:rsidTr="0029331D">
        <w:trPr>
          <w:trHeight w:val="262"/>
        </w:trPr>
        <w:tc>
          <w:tcPr>
            <w:tcW w:w="2575" w:type="dxa"/>
          </w:tcPr>
          <w:p w14:paraId="287BED8D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3554F6B1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68" w:type="dxa"/>
            <w:shd w:val="clear" w:color="auto" w:fill="auto"/>
          </w:tcPr>
          <w:p w14:paraId="1788AE2F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718EF84B" w14:textId="4394EB34" w:rsidR="00F5100F" w:rsidRPr="00C5576B" w:rsidRDefault="00051B53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 (0.2-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14D8506E" w14:textId="614814AB" w:rsidR="00F5100F" w:rsidRPr="00C5576B" w:rsidRDefault="00051B53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1.1-5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4992571D" w14:textId="0C2CBD6A" w:rsidR="00F5100F" w:rsidRPr="00C5576B" w:rsidRDefault="000C447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</w:p>
        </w:tc>
        <w:tc>
          <w:tcPr>
            <w:tcW w:w="1192" w:type="dxa"/>
            <w:shd w:val="clear" w:color="auto" w:fill="auto"/>
          </w:tcPr>
          <w:p w14:paraId="0E24D47F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35F8C143" w14:textId="7581A120" w:rsidR="00F5100F" w:rsidRPr="00C5576B" w:rsidRDefault="00051B53" w:rsidP="00051B5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.0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-7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231AF8DD" w14:textId="1E506393" w:rsidR="00F5100F" w:rsidRPr="00C5576B" w:rsidRDefault="00051B53" w:rsidP="00051B53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3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-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.8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shd w:val="clear" w:color="auto" w:fill="auto"/>
          </w:tcPr>
          <w:p w14:paraId="5CCA01BD" w14:textId="0D08D3AD" w:rsidR="00F5100F" w:rsidRPr="00C5576B" w:rsidRDefault="00051B53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0.01</w:t>
            </w:r>
          </w:p>
        </w:tc>
      </w:tr>
      <w:tr w:rsidR="00F5100F" w:rsidRPr="00F5100F" w14:paraId="40D4C1D9" w14:textId="77777777" w:rsidTr="0029331D">
        <w:trPr>
          <w:trHeight w:val="262"/>
        </w:trPr>
        <w:tc>
          <w:tcPr>
            <w:tcW w:w="2575" w:type="dxa"/>
            <w:tcBorders>
              <w:bottom w:val="nil"/>
            </w:tcBorders>
          </w:tcPr>
          <w:p w14:paraId="51736AFE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bottom w:val="nil"/>
            </w:tcBorders>
          </w:tcPr>
          <w:p w14:paraId="53DC654B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68" w:type="dxa"/>
            <w:tcBorders>
              <w:bottom w:val="nil"/>
            </w:tcBorders>
            <w:shd w:val="clear" w:color="auto" w:fill="auto"/>
          </w:tcPr>
          <w:p w14:paraId="4926D1FA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tcBorders>
              <w:bottom w:val="nil"/>
            </w:tcBorders>
            <w:shd w:val="clear" w:color="auto" w:fill="auto"/>
          </w:tcPr>
          <w:p w14:paraId="71523497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5 (0.2-1.5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79B87DB6" w14:textId="52D782F1" w:rsidR="00F5100F" w:rsidRPr="00C5576B" w:rsidRDefault="0063299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-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.9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tcBorders>
              <w:bottom w:val="nil"/>
            </w:tcBorders>
            <w:shd w:val="clear" w:color="auto" w:fill="auto"/>
          </w:tcPr>
          <w:p w14:paraId="35BBAEDF" w14:textId="7D7F13A9" w:rsidR="00F5100F" w:rsidRPr="00C5576B" w:rsidRDefault="0063299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</w:tcPr>
          <w:p w14:paraId="7C306F4F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692B22C8" w14:textId="75EA66CA" w:rsidR="00F5100F" w:rsidRPr="00C5576B" w:rsidRDefault="0063299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-7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36E240E0" w14:textId="747ACA0F" w:rsidR="00F5100F" w:rsidRPr="00C5576B" w:rsidRDefault="0063299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.2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-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.3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20DFB2A2" w14:textId="2F629A8B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="0063299A"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</w:p>
        </w:tc>
      </w:tr>
      <w:tr w:rsidR="00F5100F" w:rsidRPr="00F5100F" w14:paraId="66BAE1A5" w14:textId="77777777" w:rsidTr="0029331D">
        <w:trPr>
          <w:trHeight w:val="262"/>
        </w:trPr>
        <w:tc>
          <w:tcPr>
            <w:tcW w:w="2575" w:type="dxa"/>
            <w:tcBorders>
              <w:top w:val="single" w:sz="4" w:space="0" w:color="auto"/>
            </w:tcBorders>
          </w:tcPr>
          <w:p w14:paraId="3D1D893C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eastAsia="굴림" w:hAnsi="Times New Roman" w:cs="Times New Roman"/>
                <w:sz w:val="22"/>
              </w:rPr>
              <w:t>∑</w:t>
            </w:r>
            <w:r w:rsidRPr="00C5576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5576B">
              <w:rPr>
                <w:rFonts w:ascii="Times New Roman" w:eastAsia="굴림" w:hAnsi="Times New Roman" w:cs="Times New Roman" w:hint="eastAsia"/>
                <w:sz w:val="22"/>
              </w:rPr>
              <w:t xml:space="preserve">mid-chlorinated PCBs 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31268FC0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cases/controls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2F658122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21/26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</w:tcPr>
          <w:p w14:paraId="6417BAA9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7/26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14:paraId="7D60BFE8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4/24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</w:tcPr>
          <w:p w14:paraId="03AF114F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</w:tcPr>
          <w:p w14:paraId="6E37B812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27/26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14:paraId="6A9D8977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7/26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14:paraId="38AF8F0B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5/2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14:paraId="420F79A7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5100F" w:rsidRPr="00F5100F" w14:paraId="3F57AE7E" w14:textId="77777777" w:rsidTr="0029331D">
        <w:trPr>
          <w:trHeight w:val="262"/>
        </w:trPr>
        <w:tc>
          <w:tcPr>
            <w:tcW w:w="2575" w:type="dxa"/>
          </w:tcPr>
          <w:p w14:paraId="2A6F58F3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0CB42C3C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7711B7FC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7DCC359B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 (0.4-2.3)</w:t>
            </w:r>
          </w:p>
        </w:tc>
        <w:tc>
          <w:tcPr>
            <w:tcW w:w="1606" w:type="dxa"/>
            <w:shd w:val="clear" w:color="auto" w:fill="auto"/>
          </w:tcPr>
          <w:p w14:paraId="1E316D47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9 (0.8-4.2)</w:t>
            </w:r>
          </w:p>
        </w:tc>
        <w:tc>
          <w:tcPr>
            <w:tcW w:w="1038" w:type="dxa"/>
            <w:shd w:val="clear" w:color="auto" w:fill="auto"/>
          </w:tcPr>
          <w:p w14:paraId="6939FAE8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9</w:t>
            </w:r>
          </w:p>
        </w:tc>
        <w:tc>
          <w:tcPr>
            <w:tcW w:w="1192" w:type="dxa"/>
            <w:shd w:val="clear" w:color="auto" w:fill="auto"/>
          </w:tcPr>
          <w:p w14:paraId="705B865F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023EE087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 (0.4-2.4)</w:t>
            </w:r>
          </w:p>
        </w:tc>
        <w:tc>
          <w:tcPr>
            <w:tcW w:w="1606" w:type="dxa"/>
            <w:shd w:val="clear" w:color="auto" w:fill="auto"/>
          </w:tcPr>
          <w:p w14:paraId="413851D1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7 (0.3-1.9)</w:t>
            </w:r>
          </w:p>
        </w:tc>
        <w:tc>
          <w:tcPr>
            <w:tcW w:w="906" w:type="dxa"/>
            <w:shd w:val="clear" w:color="auto" w:fill="auto"/>
          </w:tcPr>
          <w:p w14:paraId="28A7904D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44</w:t>
            </w:r>
          </w:p>
        </w:tc>
      </w:tr>
      <w:tr w:rsidR="00F5100F" w:rsidRPr="00F5100F" w14:paraId="1E7F9FE3" w14:textId="77777777" w:rsidTr="0029331D">
        <w:trPr>
          <w:trHeight w:val="262"/>
        </w:trPr>
        <w:tc>
          <w:tcPr>
            <w:tcW w:w="2575" w:type="dxa"/>
          </w:tcPr>
          <w:p w14:paraId="21CDED6B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7419ECF2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68" w:type="dxa"/>
            <w:shd w:val="clear" w:color="auto" w:fill="auto"/>
          </w:tcPr>
          <w:p w14:paraId="21A40045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2BAB1063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 (0.4-2.3)</w:t>
            </w:r>
          </w:p>
        </w:tc>
        <w:tc>
          <w:tcPr>
            <w:tcW w:w="1606" w:type="dxa"/>
            <w:shd w:val="clear" w:color="auto" w:fill="auto"/>
          </w:tcPr>
          <w:p w14:paraId="5CA07E14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5 (0.6-3.5)</w:t>
            </w:r>
          </w:p>
        </w:tc>
        <w:tc>
          <w:tcPr>
            <w:tcW w:w="1038" w:type="dxa"/>
            <w:shd w:val="clear" w:color="auto" w:fill="auto"/>
          </w:tcPr>
          <w:p w14:paraId="1411B67C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30</w:t>
            </w:r>
          </w:p>
        </w:tc>
        <w:tc>
          <w:tcPr>
            <w:tcW w:w="1192" w:type="dxa"/>
            <w:shd w:val="clear" w:color="auto" w:fill="auto"/>
          </w:tcPr>
          <w:p w14:paraId="06927822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3C1775F6" w14:textId="009EE341" w:rsidR="00F5100F" w:rsidRPr="00C5576B" w:rsidRDefault="006C564E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3-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6B152E63" w14:textId="738156AE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0.6 </w:t>
            </w:r>
            <w:r w:rsidR="006C564E" w:rsidRPr="00C5576B">
              <w:rPr>
                <w:rFonts w:ascii="Times New Roman" w:eastAsia="맑은 고딕" w:hAnsi="Times New Roman" w:cs="Times New Roman"/>
                <w:sz w:val="22"/>
              </w:rPr>
              <w:t>(0.2-1.</w:t>
            </w:r>
            <w:r w:rsidR="006C564E"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shd w:val="clear" w:color="auto" w:fill="auto"/>
          </w:tcPr>
          <w:p w14:paraId="26A18BDF" w14:textId="2F749FF6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2</w:t>
            </w:r>
            <w:r w:rsidR="00051B53"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</w:p>
        </w:tc>
      </w:tr>
      <w:tr w:rsidR="00F5100F" w:rsidRPr="00F5100F" w14:paraId="51613792" w14:textId="77777777" w:rsidTr="0029331D">
        <w:trPr>
          <w:trHeight w:val="262"/>
        </w:trPr>
        <w:tc>
          <w:tcPr>
            <w:tcW w:w="2575" w:type="dxa"/>
          </w:tcPr>
          <w:p w14:paraId="212591F2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395CB985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68" w:type="dxa"/>
            <w:shd w:val="clear" w:color="auto" w:fill="auto"/>
          </w:tcPr>
          <w:p w14:paraId="3545FD88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591C188E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 (0.4-2.3)</w:t>
            </w:r>
          </w:p>
        </w:tc>
        <w:tc>
          <w:tcPr>
            <w:tcW w:w="1606" w:type="dxa"/>
            <w:shd w:val="clear" w:color="auto" w:fill="auto"/>
          </w:tcPr>
          <w:p w14:paraId="25E6EABC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5 (0.6-3.5)</w:t>
            </w:r>
          </w:p>
        </w:tc>
        <w:tc>
          <w:tcPr>
            <w:tcW w:w="1038" w:type="dxa"/>
            <w:shd w:val="clear" w:color="auto" w:fill="auto"/>
          </w:tcPr>
          <w:p w14:paraId="26C7FE66" w14:textId="42B5AE8D" w:rsidR="00F5100F" w:rsidRPr="00C5576B" w:rsidRDefault="008C31FB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3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</w:p>
        </w:tc>
        <w:tc>
          <w:tcPr>
            <w:tcW w:w="1192" w:type="dxa"/>
            <w:shd w:val="clear" w:color="auto" w:fill="auto"/>
          </w:tcPr>
          <w:p w14:paraId="61774933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38400192" w14:textId="651FBD1C" w:rsidR="00F5100F" w:rsidRPr="00C5576B" w:rsidRDefault="00B6515E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051B53" w:rsidRPr="00C5576B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="00051B53" w:rsidRPr="00C5576B">
              <w:rPr>
                <w:rFonts w:ascii="Times New Roman" w:eastAsia="맑은 고딕" w:hAnsi="Times New Roman" w:cs="Times New Roman"/>
                <w:sz w:val="22"/>
              </w:rPr>
              <w:t xml:space="preserve"> (0.3-2.</w:t>
            </w:r>
            <w:r w:rsidR="00051B53"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0A8901ED" w14:textId="6A9E0DD4" w:rsidR="00F5100F" w:rsidRPr="00C5576B" w:rsidRDefault="00051B53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2-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shd w:val="clear" w:color="auto" w:fill="auto"/>
          </w:tcPr>
          <w:p w14:paraId="451BAA4D" w14:textId="7BD677C1" w:rsidR="00F5100F" w:rsidRPr="00C5576B" w:rsidRDefault="008C31FB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3</w:t>
            </w:r>
          </w:p>
        </w:tc>
      </w:tr>
      <w:tr w:rsidR="00F5100F" w:rsidRPr="00F5100F" w14:paraId="521C8583" w14:textId="77777777" w:rsidTr="0029331D">
        <w:trPr>
          <w:trHeight w:val="262"/>
        </w:trPr>
        <w:tc>
          <w:tcPr>
            <w:tcW w:w="2575" w:type="dxa"/>
            <w:tcBorders>
              <w:bottom w:val="nil"/>
            </w:tcBorders>
          </w:tcPr>
          <w:p w14:paraId="199DAF96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  <w:tcBorders>
              <w:bottom w:val="nil"/>
            </w:tcBorders>
          </w:tcPr>
          <w:p w14:paraId="5165D546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68" w:type="dxa"/>
            <w:tcBorders>
              <w:bottom w:val="nil"/>
            </w:tcBorders>
            <w:shd w:val="clear" w:color="auto" w:fill="auto"/>
          </w:tcPr>
          <w:p w14:paraId="4AB3B8B8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tcBorders>
              <w:bottom w:val="nil"/>
            </w:tcBorders>
            <w:shd w:val="clear" w:color="auto" w:fill="auto"/>
          </w:tcPr>
          <w:p w14:paraId="6BC23FF6" w14:textId="796E3398" w:rsidR="00F5100F" w:rsidRPr="00C5576B" w:rsidRDefault="0063299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9 (0.4-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161CA765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2 (0.5-3.0)</w:t>
            </w:r>
          </w:p>
        </w:tc>
        <w:tc>
          <w:tcPr>
            <w:tcW w:w="1038" w:type="dxa"/>
            <w:tcBorders>
              <w:bottom w:val="nil"/>
            </w:tcBorders>
            <w:shd w:val="clear" w:color="auto" w:fill="auto"/>
          </w:tcPr>
          <w:p w14:paraId="644E9E3D" w14:textId="4EE594E3" w:rsidR="00F5100F" w:rsidRPr="00C5576B" w:rsidRDefault="00BA00D2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9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</w:tcPr>
          <w:p w14:paraId="37196E1E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65A23436" w14:textId="35144D74" w:rsidR="00F5100F" w:rsidRPr="00C5576B" w:rsidRDefault="0063299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4-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.0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</w:tcPr>
          <w:p w14:paraId="1AB9E81E" w14:textId="0CC8093B" w:rsidR="00F5100F" w:rsidRPr="00C5576B" w:rsidRDefault="0063299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="005E7571" w:rsidRPr="00C5576B">
              <w:rPr>
                <w:rFonts w:ascii="Times New Roman" w:eastAsia="맑은 고딕" w:hAnsi="Times New Roman" w:cs="Times New Roman"/>
                <w:sz w:val="22"/>
              </w:rPr>
              <w:t xml:space="preserve"> (0.2-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tcBorders>
              <w:bottom w:val="nil"/>
            </w:tcBorders>
            <w:shd w:val="clear" w:color="auto" w:fill="auto"/>
          </w:tcPr>
          <w:p w14:paraId="690A7AF9" w14:textId="167D296D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3</w:t>
            </w:r>
            <w:r w:rsidR="0063299A"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</w:p>
        </w:tc>
      </w:tr>
      <w:tr w:rsidR="00F5100F" w:rsidRPr="00F5100F" w14:paraId="065A805D" w14:textId="77777777" w:rsidTr="0029331D">
        <w:trPr>
          <w:trHeight w:val="262"/>
        </w:trPr>
        <w:tc>
          <w:tcPr>
            <w:tcW w:w="2575" w:type="dxa"/>
            <w:tcBorders>
              <w:top w:val="single" w:sz="4" w:space="0" w:color="auto"/>
            </w:tcBorders>
          </w:tcPr>
          <w:p w14:paraId="2B3AD160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eastAsia="굴림" w:hAnsi="Times New Roman" w:cs="Times New Roman"/>
                <w:sz w:val="22"/>
              </w:rPr>
              <w:t>∑</w:t>
            </w:r>
            <w:r w:rsidRPr="00C5576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5576B">
              <w:rPr>
                <w:rFonts w:ascii="Times New Roman" w:eastAsia="굴림" w:hAnsi="Times New Roman" w:cs="Times New Roman" w:hint="eastAsia"/>
                <w:sz w:val="22"/>
              </w:rPr>
              <w:t xml:space="preserve">high-chlorinated PCBs 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0A7F211A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/>
                <w:sz w:val="22"/>
              </w:rPr>
              <w:t>cases/controls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4A259206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16/26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</w:tcPr>
          <w:p w14:paraId="1E5FD722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0/26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14:paraId="5DCCFCDB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6/24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</w:tcPr>
          <w:p w14:paraId="1C0D3EAB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</w:tcPr>
          <w:p w14:paraId="4329E92F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C5576B">
              <w:rPr>
                <w:rFonts w:ascii="Times New Roman" w:hAnsi="Times New Roman" w:cs="Times New Roman" w:hint="eastAsia"/>
                <w:sz w:val="22"/>
              </w:rPr>
              <w:t>23/26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14:paraId="39E3795B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9/26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14:paraId="66B36442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7/2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14:paraId="0B1A2DC4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5100F" w:rsidRPr="00F5100F" w14:paraId="5C789EE0" w14:textId="77777777" w:rsidTr="0029331D">
        <w:trPr>
          <w:trHeight w:val="262"/>
        </w:trPr>
        <w:tc>
          <w:tcPr>
            <w:tcW w:w="2575" w:type="dxa"/>
          </w:tcPr>
          <w:p w14:paraId="58FB2030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350EB851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10C1BDF7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73A16B98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9 (0.4-2.3)</w:t>
            </w:r>
          </w:p>
        </w:tc>
        <w:tc>
          <w:tcPr>
            <w:tcW w:w="1606" w:type="dxa"/>
            <w:shd w:val="clear" w:color="auto" w:fill="auto"/>
          </w:tcPr>
          <w:p w14:paraId="12A98F45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6 (1.1-6.3)</w:t>
            </w:r>
          </w:p>
        </w:tc>
        <w:tc>
          <w:tcPr>
            <w:tcW w:w="1038" w:type="dxa"/>
            <w:shd w:val="clear" w:color="auto" w:fill="auto"/>
          </w:tcPr>
          <w:p w14:paraId="0DEA1705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</w:p>
        </w:tc>
        <w:tc>
          <w:tcPr>
            <w:tcW w:w="1192" w:type="dxa"/>
            <w:shd w:val="clear" w:color="auto" w:fill="auto"/>
          </w:tcPr>
          <w:p w14:paraId="6881E332" w14:textId="77777777" w:rsidR="00F5100F" w:rsidRPr="00C5576B" w:rsidRDefault="00F5100F" w:rsidP="0029331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59F5E0D6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 (0.2-1.7)</w:t>
            </w:r>
          </w:p>
        </w:tc>
        <w:tc>
          <w:tcPr>
            <w:tcW w:w="1606" w:type="dxa"/>
            <w:shd w:val="clear" w:color="auto" w:fill="auto"/>
          </w:tcPr>
          <w:p w14:paraId="48BF4C41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2 (0.4-3.2)</w:t>
            </w:r>
          </w:p>
        </w:tc>
        <w:tc>
          <w:tcPr>
            <w:tcW w:w="906" w:type="dxa"/>
            <w:shd w:val="clear" w:color="auto" w:fill="auto"/>
          </w:tcPr>
          <w:p w14:paraId="6DDD43A2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</w:p>
        </w:tc>
      </w:tr>
      <w:tr w:rsidR="00F5100F" w:rsidRPr="00F5100F" w14:paraId="577B72CC" w14:textId="77777777" w:rsidTr="0029331D">
        <w:trPr>
          <w:trHeight w:val="262"/>
        </w:trPr>
        <w:tc>
          <w:tcPr>
            <w:tcW w:w="2575" w:type="dxa"/>
          </w:tcPr>
          <w:p w14:paraId="1A73EF7D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6CB74867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68" w:type="dxa"/>
            <w:shd w:val="clear" w:color="auto" w:fill="auto"/>
          </w:tcPr>
          <w:p w14:paraId="4E6187E3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0EA6DBAC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 (0.4-2.6)</w:t>
            </w:r>
          </w:p>
        </w:tc>
        <w:tc>
          <w:tcPr>
            <w:tcW w:w="1606" w:type="dxa"/>
            <w:shd w:val="clear" w:color="auto" w:fill="auto"/>
          </w:tcPr>
          <w:p w14:paraId="3245FE8C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4 (0.9-6.2)</w:t>
            </w:r>
          </w:p>
        </w:tc>
        <w:tc>
          <w:tcPr>
            <w:tcW w:w="1038" w:type="dxa"/>
            <w:shd w:val="clear" w:color="auto" w:fill="auto"/>
          </w:tcPr>
          <w:p w14:paraId="42430904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</w:p>
        </w:tc>
        <w:tc>
          <w:tcPr>
            <w:tcW w:w="1192" w:type="dxa"/>
            <w:shd w:val="clear" w:color="auto" w:fill="auto"/>
          </w:tcPr>
          <w:p w14:paraId="20BDB539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28DE0C39" w14:textId="41214510" w:rsidR="00F5100F" w:rsidRPr="00C5576B" w:rsidRDefault="00051B53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2-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6987A93E" w14:textId="7EF29F5D" w:rsidR="00F5100F" w:rsidRPr="00C5576B" w:rsidRDefault="00051B53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1 (0.4-3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shd w:val="clear" w:color="auto" w:fill="auto"/>
          </w:tcPr>
          <w:p w14:paraId="147494C1" w14:textId="3A929260" w:rsidR="00F5100F" w:rsidRPr="00C5576B" w:rsidRDefault="00051B53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74</w:t>
            </w:r>
          </w:p>
        </w:tc>
      </w:tr>
      <w:tr w:rsidR="00F5100F" w:rsidRPr="00F5100F" w14:paraId="232B3895" w14:textId="77777777" w:rsidTr="0029331D">
        <w:trPr>
          <w:trHeight w:val="262"/>
        </w:trPr>
        <w:tc>
          <w:tcPr>
            <w:tcW w:w="2575" w:type="dxa"/>
          </w:tcPr>
          <w:p w14:paraId="35EFEF46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50BB313D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68" w:type="dxa"/>
            <w:shd w:val="clear" w:color="auto" w:fill="auto"/>
          </w:tcPr>
          <w:p w14:paraId="385CBEB6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590D25E1" w14:textId="30E1F923" w:rsidR="00F5100F" w:rsidRPr="00C5576B" w:rsidRDefault="008C31FB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4-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687319CE" w14:textId="0D9972FA" w:rsidR="00F5100F" w:rsidRPr="00C5576B" w:rsidRDefault="008C31FB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1.0-6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22B1D159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4</w:t>
            </w:r>
          </w:p>
        </w:tc>
        <w:tc>
          <w:tcPr>
            <w:tcW w:w="1192" w:type="dxa"/>
            <w:shd w:val="clear" w:color="auto" w:fill="auto"/>
          </w:tcPr>
          <w:p w14:paraId="1AB9112F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48D50759" w14:textId="790C9293" w:rsidR="00F5100F" w:rsidRPr="00C5576B" w:rsidRDefault="008C31FB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6 (0.2-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2F87C1EA" w14:textId="78B80245" w:rsidR="00F5100F" w:rsidRPr="00C5576B" w:rsidRDefault="008C31FB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1 (0.4-3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shd w:val="clear" w:color="auto" w:fill="auto"/>
          </w:tcPr>
          <w:p w14:paraId="06270D05" w14:textId="28B7960D" w:rsidR="00F5100F" w:rsidRPr="00C5576B" w:rsidRDefault="008C31FB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71</w:t>
            </w:r>
          </w:p>
        </w:tc>
      </w:tr>
      <w:tr w:rsidR="00F5100F" w:rsidRPr="00F5100F" w14:paraId="42543339" w14:textId="77777777" w:rsidTr="0029331D">
        <w:trPr>
          <w:trHeight w:val="262"/>
        </w:trPr>
        <w:tc>
          <w:tcPr>
            <w:tcW w:w="2575" w:type="dxa"/>
          </w:tcPr>
          <w:p w14:paraId="4C2675B5" w14:textId="77777777" w:rsidR="00F5100F" w:rsidRPr="00C5576B" w:rsidRDefault="00F5100F" w:rsidP="006657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1" w:type="dxa"/>
          </w:tcPr>
          <w:p w14:paraId="7A7E88D3" w14:textId="77777777" w:rsidR="00F5100F" w:rsidRPr="00C5576B" w:rsidRDefault="00F5100F" w:rsidP="0029331D">
            <w:pPr>
              <w:wordWrap/>
              <w:snapToGrid w:val="0"/>
              <w:jc w:val="left"/>
              <w:textAlignment w:val="baseline"/>
              <w:rPr>
                <w:rFonts w:ascii="Times New Roman" w:eastAsia="나눔바른고딕" w:hAnsi="Times New Roman" w:cs="Times New Roman"/>
                <w:kern w:val="0"/>
                <w:sz w:val="22"/>
              </w:rPr>
            </w:pPr>
            <w:r w:rsidRPr="00C5576B">
              <w:rPr>
                <w:rFonts w:ascii="Times New Roman" w:eastAsia="나눔바른고딕" w:hAnsi="Times New Roman" w:cs="Times New Roman" w:hint="eastAsia"/>
                <w:kern w:val="0"/>
                <w:sz w:val="22"/>
              </w:rPr>
              <w:t xml:space="preserve">Model </w:t>
            </w:r>
            <w:r w:rsidRPr="00C5576B">
              <w:rPr>
                <w:rFonts w:ascii="Times New Roman" w:eastAsia="나눔바른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68" w:type="dxa"/>
            <w:shd w:val="clear" w:color="auto" w:fill="auto"/>
          </w:tcPr>
          <w:p w14:paraId="63541251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496" w:type="dxa"/>
            <w:shd w:val="clear" w:color="auto" w:fill="auto"/>
          </w:tcPr>
          <w:p w14:paraId="2B4F9D72" w14:textId="101899A9" w:rsidR="00F5100F" w:rsidRPr="00C5576B" w:rsidRDefault="0063299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4-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2857E719" w14:textId="7D5501E0" w:rsidR="00F5100F" w:rsidRPr="00C5576B" w:rsidRDefault="0063299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-6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38" w:type="dxa"/>
            <w:shd w:val="clear" w:color="auto" w:fill="auto"/>
          </w:tcPr>
          <w:p w14:paraId="4F4964E6" w14:textId="1217F246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="0063299A" w:rsidRPr="00C5576B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</w:p>
        </w:tc>
        <w:tc>
          <w:tcPr>
            <w:tcW w:w="1192" w:type="dxa"/>
            <w:shd w:val="clear" w:color="auto" w:fill="auto"/>
          </w:tcPr>
          <w:p w14:paraId="4DB0BBF2" w14:textId="77777777" w:rsidR="00F5100F" w:rsidRPr="00C5576B" w:rsidRDefault="00F5100F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606" w:type="dxa"/>
            <w:shd w:val="clear" w:color="auto" w:fill="auto"/>
          </w:tcPr>
          <w:p w14:paraId="10271E70" w14:textId="70EB2407" w:rsidR="00F5100F" w:rsidRPr="00C5576B" w:rsidRDefault="0063299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-2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47C77B44" w14:textId="44DC0B16" w:rsidR="00F5100F" w:rsidRPr="00C5576B" w:rsidRDefault="0063299A" w:rsidP="0029331D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1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 xml:space="preserve"> (0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Pr="00C5576B">
              <w:rPr>
                <w:rFonts w:ascii="Times New Roman" w:eastAsia="맑은 고딕" w:hAnsi="Times New Roman" w:cs="Times New Roman"/>
                <w:sz w:val="22"/>
              </w:rPr>
              <w:t>-4.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="00F5100F" w:rsidRPr="00C5576B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06" w:type="dxa"/>
            <w:shd w:val="clear" w:color="auto" w:fill="auto"/>
          </w:tcPr>
          <w:p w14:paraId="4AD0AB9B" w14:textId="569FEC05" w:rsidR="00F5100F" w:rsidRPr="00C5576B" w:rsidRDefault="00F5100F" w:rsidP="0063299A">
            <w:pPr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C5576B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63299A" w:rsidRPr="00C5576B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C5576B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</w:p>
        </w:tc>
      </w:tr>
    </w:tbl>
    <w:p w14:paraId="2D1B03A7" w14:textId="6F14E798" w:rsidR="00620F12" w:rsidRPr="00927382" w:rsidRDefault="00620F12" w:rsidP="00620F1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5646">
        <w:rPr>
          <w:rFonts w:ascii="Times New Roman" w:hAnsi="Times New Roman" w:cs="Times New Roman" w:hint="eastAsia"/>
          <w:sz w:val="24"/>
          <w:szCs w:val="24"/>
        </w:rPr>
        <w:t>M</w:t>
      </w:r>
      <w:r w:rsidRPr="006D5646">
        <w:rPr>
          <w:rFonts w:ascii="Times New Roman" w:hAnsi="Times New Roman" w:cs="Times New Roman"/>
          <w:sz w:val="24"/>
          <w:szCs w:val="24"/>
        </w:rPr>
        <w:t>odel 1</w:t>
      </w:r>
      <w:r w:rsidRPr="006D5646">
        <w:rPr>
          <w:rFonts w:ascii="Times New Roman" w:hAnsi="Times New Roman" w:cs="Times New Roman" w:hint="eastAsia"/>
          <w:sz w:val="24"/>
          <w:szCs w:val="24"/>
        </w:rPr>
        <w:t>,</w:t>
      </w:r>
      <w:r w:rsidRPr="006D5646">
        <w:rPr>
          <w:rFonts w:ascii="Times New Roman" w:hAnsi="Times New Roman" w:cs="Times New Roman"/>
          <w:sz w:val="24"/>
          <w:szCs w:val="24"/>
        </w:rPr>
        <w:t xml:space="preserve"> adjusted for age</w:t>
      </w:r>
      <w:r w:rsidRPr="006D5646">
        <w:rPr>
          <w:rFonts w:ascii="Times New Roman" w:hAnsi="Times New Roman" w:cs="Times New Roman" w:hint="eastAsia"/>
          <w:sz w:val="24"/>
          <w:szCs w:val="24"/>
        </w:rPr>
        <w:t xml:space="preserve"> and sex;</w:t>
      </w:r>
      <w:r w:rsidRPr="006D5646">
        <w:rPr>
          <w:rFonts w:ascii="Times New Roman" w:hAnsi="Times New Roman" w:cs="Times New Roman"/>
          <w:sz w:val="24"/>
          <w:szCs w:val="24"/>
        </w:rPr>
        <w:t xml:space="preserve"> </w:t>
      </w:r>
      <w:r w:rsidRPr="006D5646">
        <w:rPr>
          <w:rFonts w:ascii="Times New Roman" w:hAnsi="Times New Roman" w:cs="Times New Roman" w:hint="eastAsia"/>
          <w:sz w:val="24"/>
          <w:szCs w:val="24"/>
        </w:rPr>
        <w:t>M</w:t>
      </w:r>
      <w:r w:rsidRPr="006D5646">
        <w:rPr>
          <w:rFonts w:ascii="Times New Roman" w:hAnsi="Times New Roman" w:cs="Times New Roman"/>
          <w:sz w:val="24"/>
          <w:szCs w:val="24"/>
        </w:rPr>
        <w:t xml:space="preserve">odel 2: </w:t>
      </w:r>
      <w:r w:rsidRPr="006D5646">
        <w:rPr>
          <w:rFonts w:ascii="Times New Roman" w:hAnsi="Times New Roman" w:cs="Times New Roman" w:hint="eastAsia"/>
          <w:sz w:val="24"/>
          <w:szCs w:val="24"/>
        </w:rPr>
        <w:t xml:space="preserve">further </w:t>
      </w:r>
      <w:r w:rsidRPr="006D5646">
        <w:rPr>
          <w:rFonts w:ascii="Times New Roman" w:hAnsi="Times New Roman" w:cs="Times New Roman"/>
          <w:sz w:val="24"/>
          <w:szCs w:val="24"/>
        </w:rPr>
        <w:t>adjusted for family history</w:t>
      </w:r>
      <w:r w:rsidRPr="006D5646">
        <w:rPr>
          <w:rFonts w:ascii="Times New Roman" w:hAnsi="Times New Roman" w:cs="Times New Roman" w:hint="eastAsia"/>
          <w:sz w:val="24"/>
          <w:szCs w:val="24"/>
        </w:rPr>
        <w:t>, body mass index</w:t>
      </w:r>
      <w:r w:rsidRPr="006D5646">
        <w:rPr>
          <w:rFonts w:ascii="Times New Roman" w:hAnsi="Times New Roman" w:cs="Times New Roman"/>
          <w:sz w:val="24"/>
          <w:szCs w:val="24"/>
        </w:rPr>
        <w:t>,</w:t>
      </w:r>
      <w:r w:rsidRPr="006D5646">
        <w:rPr>
          <w:rFonts w:ascii="Times New Roman" w:hAnsi="Times New Roman" w:cs="Times New Roman" w:hint="eastAsia"/>
          <w:sz w:val="24"/>
          <w:szCs w:val="24"/>
        </w:rPr>
        <w:t xml:space="preserve"> cigarette </w:t>
      </w:r>
      <w:r w:rsidRPr="006D5646">
        <w:rPr>
          <w:rFonts w:ascii="Times New Roman" w:hAnsi="Times New Roman" w:cs="Times New Roman"/>
          <w:sz w:val="24"/>
          <w:szCs w:val="24"/>
        </w:rPr>
        <w:t>smoking, alcohol drinking</w:t>
      </w:r>
      <w:r w:rsidRPr="006D5646">
        <w:rPr>
          <w:rFonts w:ascii="Times New Roman" w:hAnsi="Times New Roman" w:cs="Times New Roman" w:hint="eastAsia"/>
          <w:sz w:val="24"/>
          <w:szCs w:val="24"/>
        </w:rPr>
        <w:t>,</w:t>
      </w:r>
      <w:r w:rsidRPr="006D5646">
        <w:rPr>
          <w:rFonts w:ascii="Times New Roman" w:hAnsi="Times New Roman" w:cs="Times New Roman"/>
          <w:sz w:val="24"/>
          <w:szCs w:val="24"/>
        </w:rPr>
        <w:t xml:space="preserve"> </w:t>
      </w:r>
      <w:r w:rsidRPr="006D5646">
        <w:rPr>
          <w:rFonts w:ascii="Times New Roman" w:hAnsi="Times New Roman" w:cs="Times New Roman" w:hint="eastAsia"/>
          <w:sz w:val="24"/>
          <w:szCs w:val="24"/>
        </w:rPr>
        <w:t xml:space="preserve">and physical activity; </w:t>
      </w:r>
      <w:r w:rsidRPr="00927382">
        <w:rPr>
          <w:rFonts w:ascii="Times New Roman" w:hAnsi="Times New Roman" w:cs="Times New Roman" w:hint="eastAsia"/>
          <w:sz w:val="24"/>
          <w:szCs w:val="24"/>
        </w:rPr>
        <w:t>M</w:t>
      </w:r>
      <w:r w:rsidRPr="00927382">
        <w:rPr>
          <w:rFonts w:ascii="Times New Roman" w:hAnsi="Times New Roman" w:cs="Times New Roman"/>
          <w:sz w:val="24"/>
          <w:szCs w:val="24"/>
        </w:rPr>
        <w:t xml:space="preserve">odel 3: </w:t>
      </w:r>
      <w:r w:rsidRPr="00927382">
        <w:rPr>
          <w:rFonts w:ascii="Times New Roman" w:hAnsi="Times New Roman" w:cs="Times New Roman" w:hint="eastAsia"/>
          <w:sz w:val="24"/>
          <w:szCs w:val="24"/>
        </w:rPr>
        <w:t xml:space="preserve">further </w:t>
      </w:r>
      <w:r w:rsidRPr="00927382">
        <w:rPr>
          <w:rFonts w:ascii="Times New Roman" w:hAnsi="Times New Roman" w:cs="Times New Roman"/>
          <w:sz w:val="24"/>
          <w:szCs w:val="24"/>
        </w:rPr>
        <w:t>adjusted for meat consumption</w:t>
      </w:r>
      <w:r w:rsidR="00927382" w:rsidRPr="00927382">
        <w:rPr>
          <w:rFonts w:ascii="Times New Roman" w:hAnsi="Times New Roman" w:cs="Times New Roman" w:hint="eastAsia"/>
          <w:sz w:val="24"/>
          <w:szCs w:val="24"/>
        </w:rPr>
        <w:t>,</w:t>
      </w:r>
      <w:r w:rsidRPr="00927382">
        <w:rPr>
          <w:rFonts w:ascii="Times New Roman" w:hAnsi="Times New Roman" w:cs="Times New Roman" w:hint="eastAsia"/>
          <w:sz w:val="24"/>
          <w:szCs w:val="24"/>
        </w:rPr>
        <w:t xml:space="preserve"> diabetes</w:t>
      </w:r>
      <w:r w:rsidR="00927382" w:rsidRPr="0092738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927382" w:rsidRPr="00C25AE8">
        <w:rPr>
          <w:rFonts w:ascii="Times New Roman" w:hAnsi="Times New Roman" w:cs="Times New Roman" w:hint="eastAsia"/>
          <w:sz w:val="24"/>
          <w:szCs w:val="24"/>
        </w:rPr>
        <w:t>fiber intake</w:t>
      </w:r>
      <w:r w:rsidRPr="00C25AE8">
        <w:rPr>
          <w:rFonts w:ascii="Times New Roman" w:hAnsi="Times New Roman" w:cs="Times New Roman" w:hint="eastAsia"/>
          <w:sz w:val="24"/>
          <w:szCs w:val="24"/>
        </w:rPr>
        <w:t>;</w:t>
      </w:r>
      <w:r w:rsidRPr="00927382">
        <w:rPr>
          <w:rFonts w:ascii="Times New Roman" w:hAnsi="Times New Roman" w:cs="Times New Roman"/>
          <w:sz w:val="24"/>
          <w:szCs w:val="24"/>
        </w:rPr>
        <w:t xml:space="preserve"> </w:t>
      </w:r>
      <w:r w:rsidRPr="00927382">
        <w:rPr>
          <w:rFonts w:ascii="Times New Roman" w:hAnsi="Times New Roman" w:cs="Times New Roman" w:hint="eastAsia"/>
          <w:sz w:val="24"/>
          <w:szCs w:val="24"/>
        </w:rPr>
        <w:t>M</w:t>
      </w:r>
      <w:r w:rsidRPr="00927382">
        <w:rPr>
          <w:rFonts w:ascii="Times New Roman" w:hAnsi="Times New Roman" w:cs="Times New Roman"/>
          <w:sz w:val="24"/>
          <w:szCs w:val="24"/>
        </w:rPr>
        <w:t xml:space="preserve">odel </w:t>
      </w:r>
      <w:r w:rsidRPr="00927382">
        <w:rPr>
          <w:rFonts w:ascii="Times New Roman" w:hAnsi="Times New Roman" w:cs="Times New Roman" w:hint="eastAsia"/>
          <w:sz w:val="24"/>
          <w:szCs w:val="24"/>
        </w:rPr>
        <w:t>4</w:t>
      </w:r>
      <w:r w:rsidRPr="00927382">
        <w:rPr>
          <w:rFonts w:ascii="Times New Roman" w:hAnsi="Times New Roman" w:cs="Times New Roman"/>
          <w:sz w:val="24"/>
          <w:szCs w:val="24"/>
        </w:rPr>
        <w:t xml:space="preserve">: </w:t>
      </w:r>
      <w:r w:rsidRPr="00927382">
        <w:rPr>
          <w:rFonts w:ascii="Times New Roman" w:hAnsi="Times New Roman" w:cs="Times New Roman" w:hint="eastAsia"/>
          <w:sz w:val="24"/>
          <w:szCs w:val="24"/>
        </w:rPr>
        <w:t xml:space="preserve">further </w:t>
      </w:r>
      <w:r w:rsidRPr="00927382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927382">
        <w:rPr>
          <w:rFonts w:ascii="Times New Roman" w:hAnsi="Times New Roman" w:cs="Times New Roman" w:hint="eastAsia"/>
          <w:sz w:val="24"/>
          <w:szCs w:val="24"/>
        </w:rPr>
        <w:t>total cholesterol and triglyceride.</w:t>
      </w:r>
    </w:p>
    <w:p w14:paraId="49307F3F" w14:textId="4059FD3D" w:rsidR="00E03157" w:rsidRPr="00E03157" w:rsidRDefault="00E03157" w:rsidP="00E0315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8D377D">
        <w:rPr>
          <w:rFonts w:ascii="Times New Roman" w:hAnsi="Times New Roman" w:cs="Times New Roman"/>
          <w:sz w:val="24"/>
          <w:szCs w:val="24"/>
        </w:rPr>
        <w:t>∑</w:t>
      </w:r>
      <w:r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>DDT</w:t>
      </w:r>
      <w:r w:rsidRPr="008D377D"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 xml:space="preserve"> =</w:t>
      </w:r>
      <w:r>
        <w:rPr>
          <w:rFonts w:ascii="Times New Roman" w:eastAsia="나눔바른고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4609D">
        <w:rPr>
          <w:rFonts w:ascii="Times New Roman" w:hAnsi="Times New Roman" w:cs="Times New Roman"/>
          <w:sz w:val="24"/>
          <w:szCs w:val="24"/>
        </w:rPr>
        <w:t xml:space="preserve">rank sum of </w:t>
      </w:r>
      <w:proofErr w:type="spellStart"/>
      <w:r w:rsidRPr="00D4609D">
        <w:rPr>
          <w:rFonts w:ascii="Times New Roman" w:hAnsi="Times New Roman" w:cs="Times New Roman"/>
          <w:i/>
          <w:sz w:val="24"/>
          <w:szCs w:val="24"/>
        </w:rPr>
        <w:t>o,p</w:t>
      </w:r>
      <w:proofErr w:type="spellEnd"/>
      <w:r w:rsidRPr="00D4609D">
        <w:rPr>
          <w:rFonts w:ascii="Times New Roman" w:hAnsi="Times New Roman" w:cs="Times New Roman"/>
          <w:i/>
          <w:sz w:val="24"/>
          <w:szCs w:val="24"/>
        </w:rPr>
        <w:t>'</w:t>
      </w:r>
      <w:r w:rsidRPr="00D4609D">
        <w:rPr>
          <w:rFonts w:ascii="Times New Roman" w:hAnsi="Times New Roman" w:cs="Times New Roman"/>
          <w:sz w:val="24"/>
          <w:szCs w:val="24"/>
        </w:rPr>
        <w:t xml:space="preserve">-DDE, </w:t>
      </w:r>
      <w:proofErr w:type="spellStart"/>
      <w:r w:rsidRPr="00D4609D">
        <w:rPr>
          <w:rFonts w:ascii="Times New Roman" w:hAnsi="Times New Roman" w:cs="Times New Roman"/>
          <w:i/>
          <w:sz w:val="24"/>
          <w:szCs w:val="24"/>
        </w:rPr>
        <w:t>p,p</w:t>
      </w:r>
      <w:proofErr w:type="spellEnd"/>
      <w:r w:rsidRPr="00D4609D">
        <w:rPr>
          <w:rFonts w:ascii="Times New Roman" w:hAnsi="Times New Roman" w:cs="Times New Roman"/>
          <w:i/>
          <w:sz w:val="24"/>
          <w:szCs w:val="24"/>
        </w:rPr>
        <w:t>'</w:t>
      </w:r>
      <w:r w:rsidRPr="00D4609D">
        <w:rPr>
          <w:rFonts w:ascii="Times New Roman" w:hAnsi="Times New Roman" w:cs="Times New Roman"/>
          <w:sz w:val="24"/>
          <w:szCs w:val="24"/>
        </w:rPr>
        <w:t>-DD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4609D">
        <w:rPr>
          <w:rFonts w:ascii="Times New Roman" w:hAnsi="Times New Roman" w:cs="Times New Roman"/>
        </w:rPr>
        <w:t xml:space="preserve"> </w:t>
      </w:r>
      <w:proofErr w:type="spellStart"/>
      <w:r w:rsidRPr="00D4609D">
        <w:rPr>
          <w:rFonts w:ascii="Times New Roman" w:hAnsi="Times New Roman" w:cs="Times New Roman"/>
          <w:i/>
          <w:sz w:val="24"/>
          <w:szCs w:val="24"/>
        </w:rPr>
        <w:t>o,p</w:t>
      </w:r>
      <w:proofErr w:type="spellEnd"/>
      <w:r w:rsidRPr="00D4609D">
        <w:rPr>
          <w:rFonts w:ascii="Times New Roman" w:hAnsi="Times New Roman" w:cs="Times New Roman"/>
          <w:i/>
          <w:sz w:val="24"/>
          <w:szCs w:val="24"/>
        </w:rPr>
        <w:t>'-</w:t>
      </w:r>
      <w:r w:rsidRPr="00D4609D">
        <w:rPr>
          <w:rFonts w:ascii="Times New Roman" w:hAnsi="Times New Roman" w:cs="Times New Roman"/>
          <w:sz w:val="24"/>
          <w:szCs w:val="24"/>
        </w:rPr>
        <w:t xml:space="preserve">DDT, and </w:t>
      </w:r>
      <w:proofErr w:type="spellStart"/>
      <w:r w:rsidRPr="00D4609D">
        <w:rPr>
          <w:rFonts w:ascii="Times New Roman" w:hAnsi="Times New Roman" w:cs="Times New Roman"/>
          <w:i/>
          <w:sz w:val="24"/>
          <w:szCs w:val="24"/>
        </w:rPr>
        <w:t>p,p</w:t>
      </w:r>
      <w:proofErr w:type="spellEnd"/>
      <w:r w:rsidRPr="00D4609D">
        <w:rPr>
          <w:rFonts w:ascii="Times New Roman" w:hAnsi="Times New Roman" w:cs="Times New Roman"/>
          <w:i/>
          <w:sz w:val="24"/>
          <w:szCs w:val="24"/>
        </w:rPr>
        <w:t>'</w:t>
      </w:r>
      <w:r w:rsidRPr="00D4609D">
        <w:rPr>
          <w:rFonts w:ascii="Times New Roman" w:hAnsi="Times New Roman" w:cs="Times New Roman"/>
          <w:sz w:val="24"/>
          <w:szCs w:val="24"/>
        </w:rPr>
        <w:t>-DDT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377D">
        <w:rPr>
          <w:rFonts w:ascii="Times New Roman" w:hAnsi="Times New Roman" w:cs="Times New Roman"/>
          <w:sz w:val="24"/>
          <w:szCs w:val="24"/>
        </w:rPr>
        <w:t>∑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lordane</w:t>
      </w:r>
      <w:r w:rsidRPr="008D377D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609D">
        <w:rPr>
          <w:rFonts w:ascii="Times New Roman" w:hAnsi="Times New Roman" w:cs="Times New Roman"/>
          <w:sz w:val="24"/>
          <w:szCs w:val="24"/>
        </w:rPr>
        <w:t xml:space="preserve">rank sum of </w:t>
      </w:r>
      <w:r w:rsidRPr="00D4609D">
        <w:rPr>
          <w:rFonts w:ascii="Times New Roman" w:eastAsiaTheme="minorHAnsi" w:hAnsi="Times New Roman" w:cs="Times New Roman"/>
          <w:i/>
          <w:sz w:val="24"/>
          <w:szCs w:val="24"/>
        </w:rPr>
        <w:t>trans</w:t>
      </w:r>
      <w:r w:rsidRPr="00D4609D">
        <w:rPr>
          <w:rFonts w:ascii="Times New Roman" w:eastAsiaTheme="minorHAnsi" w:hAnsi="Times New Roman" w:cs="Times New Roman"/>
          <w:sz w:val="24"/>
          <w:szCs w:val="24"/>
        </w:rPr>
        <w:t>-chlordane</w:t>
      </w:r>
      <w:r w:rsidRPr="00D460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4609D">
        <w:rPr>
          <w:rFonts w:ascii="Times New Roman" w:hAnsi="Times New Roman" w:cs="Times New Roman"/>
          <w:sz w:val="24"/>
          <w:szCs w:val="24"/>
        </w:rPr>
        <w:t>oxychlordane</w:t>
      </w:r>
      <w:proofErr w:type="spellEnd"/>
      <w:r w:rsidRPr="00D4609D">
        <w:rPr>
          <w:rFonts w:ascii="Times New Roman" w:hAnsi="Times New Roman" w:cs="Times New Roman"/>
          <w:sz w:val="24"/>
          <w:szCs w:val="24"/>
        </w:rPr>
        <w:t xml:space="preserve">, </w:t>
      </w:r>
      <w:r w:rsidRPr="00D4609D">
        <w:rPr>
          <w:rFonts w:ascii="Times New Roman" w:eastAsiaTheme="minorHAnsi" w:hAnsi="Times New Roman" w:cs="Times New Roman"/>
          <w:i/>
          <w:sz w:val="24"/>
          <w:szCs w:val="24"/>
        </w:rPr>
        <w:t>trans</w:t>
      </w:r>
      <w:r w:rsidRPr="00D4609D">
        <w:rPr>
          <w:rFonts w:ascii="Times New Roman" w:eastAsiaTheme="minorHAnsi" w:hAnsi="Times New Roman" w:cs="Times New Roman"/>
          <w:sz w:val="24"/>
          <w:szCs w:val="24"/>
        </w:rPr>
        <w:t>-</w:t>
      </w:r>
      <w:proofErr w:type="spellStart"/>
      <w:r w:rsidRPr="00D4609D">
        <w:rPr>
          <w:rFonts w:ascii="Times New Roman" w:eastAsiaTheme="minorHAnsi" w:hAnsi="Times New Roman" w:cs="Times New Roman"/>
          <w:sz w:val="24"/>
          <w:szCs w:val="24"/>
        </w:rPr>
        <w:t>nonachlor</w:t>
      </w:r>
      <w:proofErr w:type="spellEnd"/>
      <w:r w:rsidRPr="00D4609D">
        <w:rPr>
          <w:rFonts w:ascii="Times New Roman" w:hAnsi="Times New Roman" w:cs="Times New Roman"/>
          <w:sz w:val="24"/>
          <w:szCs w:val="24"/>
        </w:rPr>
        <w:t xml:space="preserve">, and </w:t>
      </w:r>
      <w:r w:rsidRPr="00D4609D">
        <w:rPr>
          <w:rFonts w:ascii="Times New Roman" w:eastAsiaTheme="minorHAnsi" w:hAnsi="Times New Roman" w:cs="Times New Roman"/>
          <w:i/>
          <w:sz w:val="24"/>
          <w:szCs w:val="24"/>
        </w:rPr>
        <w:t>cis</w:t>
      </w:r>
      <w:r w:rsidRPr="00D4609D">
        <w:rPr>
          <w:rFonts w:ascii="Times New Roman" w:eastAsiaTheme="minorHAnsi" w:hAnsi="Times New Roman" w:cs="Times New Roman"/>
          <w:sz w:val="24"/>
          <w:szCs w:val="24"/>
        </w:rPr>
        <w:t>-</w:t>
      </w:r>
      <w:proofErr w:type="spellStart"/>
      <w:r w:rsidRPr="00D4609D">
        <w:rPr>
          <w:rFonts w:ascii="Times New Roman" w:eastAsiaTheme="minorHAnsi" w:hAnsi="Times New Roman" w:cs="Times New Roman"/>
          <w:sz w:val="24"/>
          <w:szCs w:val="24"/>
        </w:rPr>
        <w:t>nonachlor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</w:rPr>
        <w:t>;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Pr="008D377D">
        <w:rPr>
          <w:rFonts w:ascii="Times New Roman" w:hAnsi="Times New Roman" w:cs="Times New Roman"/>
          <w:sz w:val="24"/>
          <w:szCs w:val="24"/>
        </w:rPr>
        <w:t>∑</w:t>
      </w:r>
      <w:r>
        <w:rPr>
          <w:rFonts w:ascii="Times New Roman" w:eastAsia="나눔바른고딕" w:hAnsi="Times New Roman" w:cs="Times New Roman" w:hint="eastAsia"/>
          <w:color w:val="000000"/>
          <w:kern w:val="0"/>
          <w:sz w:val="24"/>
          <w:szCs w:val="24"/>
        </w:rPr>
        <w:t>h</w:t>
      </w:r>
      <w:r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>eptachlor =</w:t>
      </w:r>
      <w:r>
        <w:rPr>
          <w:rFonts w:ascii="Times New Roman" w:eastAsia="나눔바른고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4609D">
        <w:rPr>
          <w:rFonts w:ascii="Times New Roman" w:hAnsi="Times New Roman" w:cs="Times New Roman"/>
          <w:sz w:val="24"/>
          <w:szCs w:val="24"/>
        </w:rPr>
        <w:t>rank sum of</w:t>
      </w:r>
      <w:r>
        <w:rPr>
          <w:rFonts w:ascii="Times New Roman" w:hAnsi="Times New Roman" w:cs="Times New Roman"/>
          <w:sz w:val="24"/>
          <w:szCs w:val="24"/>
        </w:rPr>
        <w:t xml:space="preserve"> heptachlor epoxide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D4609D">
        <w:rPr>
          <w:rFonts w:ascii="Times New Roman" w:hAnsi="Times New Roman" w:cs="Times New Roman"/>
          <w:sz w:val="24"/>
          <w:szCs w:val="24"/>
        </w:rPr>
        <w:t xml:space="preserve"> heptachlo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∑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low-chlorinated PCBs (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three to four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chloride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)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=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 xml:space="preserve"> rank sum of </w:t>
      </w:r>
      <w:r>
        <w:rPr>
          <w:rFonts w:ascii="Times New Roman" w:hAnsi="Times New Roman" w:cs="Times New Roman"/>
          <w:sz w:val="24"/>
          <w:szCs w:val="24"/>
        </w:rPr>
        <w:t>PCB18, PCB28, PCB33,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D4609D">
        <w:rPr>
          <w:rFonts w:ascii="Times New Roman" w:hAnsi="Times New Roman" w:cs="Times New Roman"/>
          <w:sz w:val="24"/>
          <w:szCs w:val="24"/>
        </w:rPr>
        <w:t xml:space="preserve"> PCB5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∑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mid-chlorinated PCBs (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five to six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chloride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)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=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 xml:space="preserve"> rank sum of </w:t>
      </w:r>
      <w:r>
        <w:rPr>
          <w:rFonts w:ascii="Times New Roman" w:hAnsi="Times New Roman" w:cs="Times New Roman"/>
          <w:sz w:val="24"/>
          <w:szCs w:val="24"/>
        </w:rPr>
        <w:t>PCB101, PCB105, PCB118, PCB138,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D4609D">
        <w:rPr>
          <w:rFonts w:ascii="Times New Roman" w:hAnsi="Times New Roman" w:cs="Times New Roman"/>
          <w:sz w:val="24"/>
          <w:szCs w:val="24"/>
        </w:rPr>
        <w:t xml:space="preserve"> PCB153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∑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high-chlorinated PCBs (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seven or more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chloride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)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=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 xml:space="preserve"> rank sum of </w:t>
      </w:r>
      <w:r w:rsidRPr="00D4609D">
        <w:rPr>
          <w:rFonts w:ascii="Times New Roman" w:hAnsi="Times New Roman" w:cs="Times New Roman"/>
          <w:sz w:val="24"/>
          <w:szCs w:val="24"/>
        </w:rPr>
        <w:t>PCB170,</w:t>
      </w:r>
      <w:r>
        <w:rPr>
          <w:rFonts w:ascii="Times New Roman" w:hAnsi="Times New Roman" w:cs="Times New Roman"/>
          <w:sz w:val="24"/>
          <w:szCs w:val="24"/>
        </w:rPr>
        <w:t xml:space="preserve"> PCB180, PCB187, PCB194,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PCB19.</w:t>
      </w:r>
    </w:p>
    <w:p w14:paraId="49BFC81E" w14:textId="70E0EDFE" w:rsidR="00C30B33" w:rsidRDefault="00F67192" w:rsidP="00E0315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DDE, </w:t>
      </w:r>
      <w:proofErr w:type="spellStart"/>
      <w:r w:rsidRPr="00636CB9">
        <w:rPr>
          <w:rFonts w:ascii="Times New Roman" w:eastAsia="굴림" w:hAnsi="Times New Roman"/>
          <w:color w:val="000000" w:themeColor="text1"/>
          <w:sz w:val="24"/>
          <w:szCs w:val="24"/>
        </w:rPr>
        <w:t>dichlorodiphenyldichloroethylene</w:t>
      </w:r>
      <w:proofErr w:type="spellEnd"/>
      <w:r>
        <w:rPr>
          <w:rFonts w:ascii="Times New Roman" w:eastAsia="굴림" w:hAnsi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eastAsia="굴림" w:hAnsi="Times New Roman" w:hint="eastAsia"/>
          <w:color w:val="000000" w:themeColor="text1"/>
          <w:sz w:val="24"/>
          <w:szCs w:val="24"/>
        </w:rPr>
        <w:t xml:space="preserve">DDT, </w:t>
      </w:r>
      <w:r w:rsidRPr="00C9462A">
        <w:rPr>
          <w:rFonts w:ascii="Times New Roman" w:hAnsi="Times New Roman" w:cs="Times New Roman"/>
          <w:sz w:val="24"/>
          <w:szCs w:val="24"/>
        </w:rPr>
        <w:t>dichlorodiphenyltrichloroethan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E460A">
        <w:rPr>
          <w:rFonts w:ascii="Times New Roman" w:hAnsi="Times New Roman" w:cs="Times New Roman"/>
          <w:sz w:val="24"/>
          <w:szCs w:val="24"/>
        </w:rPr>
        <w:t xml:space="preserve"> OCP, organochlorine pesticide; PCB, polychlorinated biphenyl; POP, persistent organic pollutant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001729A1" w14:textId="01D10F02" w:rsidR="00C30B33" w:rsidRDefault="00C30B3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C30B33" w:rsidSect="0029331D">
      <w:footerReference w:type="default" r:id="rId9"/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4E9B80A" w15:done="0"/>
  <w15:commentEx w15:paraId="531DBAA0" w15:done="0"/>
  <w15:commentEx w15:paraId="379DE8D9" w15:done="0"/>
  <w15:commentEx w15:paraId="14F74E93" w15:done="0"/>
  <w15:commentEx w15:paraId="2AC3B19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E9B80A" w16cid:durableId="1DF38AAD"/>
  <w16cid:commentId w16cid:paraId="531DBAA0" w16cid:durableId="1DF49476"/>
  <w16cid:commentId w16cid:paraId="379DE8D9" w16cid:durableId="1DF38DBC"/>
  <w16cid:commentId w16cid:paraId="14F74E93" w16cid:durableId="1DF49E49"/>
  <w16cid:commentId w16cid:paraId="2AC3B198" w16cid:durableId="1DF4A76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ECC4F1" w14:textId="77777777" w:rsidR="00C62182" w:rsidRDefault="00C62182" w:rsidP="00CF77A2">
      <w:pPr>
        <w:spacing w:after="0" w:line="240" w:lineRule="auto"/>
      </w:pPr>
      <w:r>
        <w:separator/>
      </w:r>
    </w:p>
  </w:endnote>
  <w:endnote w:type="continuationSeparator" w:id="0">
    <w:p w14:paraId="461932D7" w14:textId="77777777" w:rsidR="00C62182" w:rsidRDefault="00C62182" w:rsidP="00CF7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바른고딕">
    <w:panose1 w:val="020B0603020101020101"/>
    <w:charset w:val="81"/>
    <w:family w:val="modern"/>
    <w:pitch w:val="variable"/>
    <w:sig w:usb0="800002A7" w:usb1="09D77CFB" w:usb2="00000010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654917"/>
      <w:docPartObj>
        <w:docPartGallery w:val="Page Numbers (Bottom of Page)"/>
        <w:docPartUnique/>
      </w:docPartObj>
    </w:sdtPr>
    <w:sdtEndPr/>
    <w:sdtContent>
      <w:p w14:paraId="11763A71" w14:textId="20CCE2C0" w:rsidR="00CA6E91" w:rsidRDefault="00CA6E91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67FC" w:rsidRPr="00B967FC">
          <w:rPr>
            <w:noProof/>
            <w:lang w:val="ko-KR"/>
          </w:rPr>
          <w:t>1</w:t>
        </w:r>
        <w:r>
          <w:fldChar w:fldCharType="end"/>
        </w:r>
      </w:p>
    </w:sdtContent>
  </w:sdt>
  <w:p w14:paraId="541BF18E" w14:textId="77777777" w:rsidR="00CA6E91" w:rsidRDefault="00CA6E9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9DF16A" w14:textId="77777777" w:rsidR="00C62182" w:rsidRDefault="00C62182" w:rsidP="00CF77A2">
      <w:pPr>
        <w:spacing w:after="0" w:line="240" w:lineRule="auto"/>
      </w:pPr>
      <w:r>
        <w:separator/>
      </w:r>
    </w:p>
  </w:footnote>
  <w:footnote w:type="continuationSeparator" w:id="0">
    <w:p w14:paraId="4DC0DFC1" w14:textId="77777777" w:rsidR="00C62182" w:rsidRDefault="00C62182" w:rsidP="00CF77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4634A"/>
    <w:multiLevelType w:val="hybridMultilevel"/>
    <w:tmpl w:val="48C29542"/>
    <w:lvl w:ilvl="0" w:tplc="1750E1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F0B5AE5"/>
    <w:multiLevelType w:val="hybridMultilevel"/>
    <w:tmpl w:val="32543156"/>
    <w:lvl w:ilvl="0" w:tplc="A710C0D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1EF"/>
    <w:rsid w:val="000001C4"/>
    <w:rsid w:val="00002C98"/>
    <w:rsid w:val="000054E9"/>
    <w:rsid w:val="00010464"/>
    <w:rsid w:val="000106F5"/>
    <w:rsid w:val="000113BF"/>
    <w:rsid w:val="0001173C"/>
    <w:rsid w:val="000161C0"/>
    <w:rsid w:val="00026960"/>
    <w:rsid w:val="000344BD"/>
    <w:rsid w:val="00034F4F"/>
    <w:rsid w:val="0003562B"/>
    <w:rsid w:val="00037825"/>
    <w:rsid w:val="00040A15"/>
    <w:rsid w:val="00046CE5"/>
    <w:rsid w:val="000502A9"/>
    <w:rsid w:val="000515B1"/>
    <w:rsid w:val="00051B53"/>
    <w:rsid w:val="0005542A"/>
    <w:rsid w:val="0006097A"/>
    <w:rsid w:val="00060C82"/>
    <w:rsid w:val="00061AD8"/>
    <w:rsid w:val="00065685"/>
    <w:rsid w:val="00065957"/>
    <w:rsid w:val="000705F0"/>
    <w:rsid w:val="00072A66"/>
    <w:rsid w:val="0008035B"/>
    <w:rsid w:val="00086DCD"/>
    <w:rsid w:val="00095C9B"/>
    <w:rsid w:val="00097910"/>
    <w:rsid w:val="000A1A1D"/>
    <w:rsid w:val="000B0BCD"/>
    <w:rsid w:val="000B2AE1"/>
    <w:rsid w:val="000B2B9C"/>
    <w:rsid w:val="000B2C91"/>
    <w:rsid w:val="000C447A"/>
    <w:rsid w:val="000C4746"/>
    <w:rsid w:val="000C5B78"/>
    <w:rsid w:val="000C762B"/>
    <w:rsid w:val="000D2064"/>
    <w:rsid w:val="000D4048"/>
    <w:rsid w:val="000D726E"/>
    <w:rsid w:val="000E0D8C"/>
    <w:rsid w:val="000E2319"/>
    <w:rsid w:val="000E2E77"/>
    <w:rsid w:val="000E7E67"/>
    <w:rsid w:val="000F12FE"/>
    <w:rsid w:val="000F1956"/>
    <w:rsid w:val="000F6C1B"/>
    <w:rsid w:val="00107C9A"/>
    <w:rsid w:val="0011380C"/>
    <w:rsid w:val="001176D5"/>
    <w:rsid w:val="001208A2"/>
    <w:rsid w:val="0012134A"/>
    <w:rsid w:val="0012437C"/>
    <w:rsid w:val="00127F4C"/>
    <w:rsid w:val="00130CB8"/>
    <w:rsid w:val="00132013"/>
    <w:rsid w:val="00136091"/>
    <w:rsid w:val="00137076"/>
    <w:rsid w:val="0013728F"/>
    <w:rsid w:val="001411C5"/>
    <w:rsid w:val="00145196"/>
    <w:rsid w:val="00150ABF"/>
    <w:rsid w:val="00151832"/>
    <w:rsid w:val="00152E8A"/>
    <w:rsid w:val="001556BD"/>
    <w:rsid w:val="0016273F"/>
    <w:rsid w:val="001726D5"/>
    <w:rsid w:val="00182F0B"/>
    <w:rsid w:val="00187775"/>
    <w:rsid w:val="00191212"/>
    <w:rsid w:val="00191221"/>
    <w:rsid w:val="00192511"/>
    <w:rsid w:val="00192954"/>
    <w:rsid w:val="0019542F"/>
    <w:rsid w:val="00197328"/>
    <w:rsid w:val="001A2679"/>
    <w:rsid w:val="001A51E3"/>
    <w:rsid w:val="001B043E"/>
    <w:rsid w:val="001B0A1F"/>
    <w:rsid w:val="001B1067"/>
    <w:rsid w:val="001B1E0C"/>
    <w:rsid w:val="001B2298"/>
    <w:rsid w:val="001B2A1D"/>
    <w:rsid w:val="001C5AC7"/>
    <w:rsid w:val="001C7C48"/>
    <w:rsid w:val="001D4AF2"/>
    <w:rsid w:val="001D5542"/>
    <w:rsid w:val="001D666F"/>
    <w:rsid w:val="001D70CF"/>
    <w:rsid w:val="001E2328"/>
    <w:rsid w:val="001F5837"/>
    <w:rsid w:val="002112E8"/>
    <w:rsid w:val="00211A11"/>
    <w:rsid w:val="0022648A"/>
    <w:rsid w:val="00227445"/>
    <w:rsid w:val="00227AAE"/>
    <w:rsid w:val="002336BD"/>
    <w:rsid w:val="002377E9"/>
    <w:rsid w:val="00237941"/>
    <w:rsid w:val="002446E5"/>
    <w:rsid w:val="0024537C"/>
    <w:rsid w:val="0025268C"/>
    <w:rsid w:val="00254919"/>
    <w:rsid w:val="002621A1"/>
    <w:rsid w:val="00265E9E"/>
    <w:rsid w:val="00271A0A"/>
    <w:rsid w:val="002772E5"/>
    <w:rsid w:val="0028230D"/>
    <w:rsid w:val="0029331D"/>
    <w:rsid w:val="00295487"/>
    <w:rsid w:val="002C276E"/>
    <w:rsid w:val="002C6E40"/>
    <w:rsid w:val="002C7C27"/>
    <w:rsid w:val="002E460A"/>
    <w:rsid w:val="00302074"/>
    <w:rsid w:val="00305150"/>
    <w:rsid w:val="00305A9A"/>
    <w:rsid w:val="00305F03"/>
    <w:rsid w:val="00311553"/>
    <w:rsid w:val="003136DD"/>
    <w:rsid w:val="0031485A"/>
    <w:rsid w:val="003242F8"/>
    <w:rsid w:val="00324BC7"/>
    <w:rsid w:val="00326650"/>
    <w:rsid w:val="00333944"/>
    <w:rsid w:val="0033441A"/>
    <w:rsid w:val="00336545"/>
    <w:rsid w:val="003376F0"/>
    <w:rsid w:val="00341D36"/>
    <w:rsid w:val="00342FDF"/>
    <w:rsid w:val="00343D74"/>
    <w:rsid w:val="00345029"/>
    <w:rsid w:val="003526C3"/>
    <w:rsid w:val="0035320B"/>
    <w:rsid w:val="003571EF"/>
    <w:rsid w:val="00357CD0"/>
    <w:rsid w:val="003615CA"/>
    <w:rsid w:val="00361ABE"/>
    <w:rsid w:val="003657AC"/>
    <w:rsid w:val="0039761E"/>
    <w:rsid w:val="003A2314"/>
    <w:rsid w:val="003B64F8"/>
    <w:rsid w:val="003B6695"/>
    <w:rsid w:val="003C7315"/>
    <w:rsid w:val="003C7487"/>
    <w:rsid w:val="003D387B"/>
    <w:rsid w:val="003D3C8B"/>
    <w:rsid w:val="003E67DF"/>
    <w:rsid w:val="003E7D7E"/>
    <w:rsid w:val="0040425C"/>
    <w:rsid w:val="004103EE"/>
    <w:rsid w:val="00420B1B"/>
    <w:rsid w:val="00422037"/>
    <w:rsid w:val="0042246F"/>
    <w:rsid w:val="00422BD2"/>
    <w:rsid w:val="004453AD"/>
    <w:rsid w:val="0045689A"/>
    <w:rsid w:val="004568D8"/>
    <w:rsid w:val="00464098"/>
    <w:rsid w:val="004727FD"/>
    <w:rsid w:val="00473909"/>
    <w:rsid w:val="0048191D"/>
    <w:rsid w:val="00482D97"/>
    <w:rsid w:val="00482FC4"/>
    <w:rsid w:val="00484ACA"/>
    <w:rsid w:val="00492742"/>
    <w:rsid w:val="00497BC2"/>
    <w:rsid w:val="004A6C0C"/>
    <w:rsid w:val="004B046A"/>
    <w:rsid w:val="004B4EFE"/>
    <w:rsid w:val="004C231D"/>
    <w:rsid w:val="004C4CFE"/>
    <w:rsid w:val="004C5808"/>
    <w:rsid w:val="004D27D8"/>
    <w:rsid w:val="004D33CD"/>
    <w:rsid w:val="004D558B"/>
    <w:rsid w:val="004D753F"/>
    <w:rsid w:val="004E7872"/>
    <w:rsid w:val="004F0E31"/>
    <w:rsid w:val="004F3D34"/>
    <w:rsid w:val="004F4B1C"/>
    <w:rsid w:val="005011CD"/>
    <w:rsid w:val="00503DC2"/>
    <w:rsid w:val="0050786F"/>
    <w:rsid w:val="005121ED"/>
    <w:rsid w:val="005142F8"/>
    <w:rsid w:val="00520A35"/>
    <w:rsid w:val="00522D4F"/>
    <w:rsid w:val="00532E8D"/>
    <w:rsid w:val="005345DA"/>
    <w:rsid w:val="00537B64"/>
    <w:rsid w:val="00537D5D"/>
    <w:rsid w:val="005408FC"/>
    <w:rsid w:val="00544D7E"/>
    <w:rsid w:val="00546CA8"/>
    <w:rsid w:val="0054767A"/>
    <w:rsid w:val="0055776B"/>
    <w:rsid w:val="0056669A"/>
    <w:rsid w:val="005745DF"/>
    <w:rsid w:val="00576309"/>
    <w:rsid w:val="005902C5"/>
    <w:rsid w:val="005933E3"/>
    <w:rsid w:val="0059693F"/>
    <w:rsid w:val="005A3FAB"/>
    <w:rsid w:val="005A60F5"/>
    <w:rsid w:val="005A6513"/>
    <w:rsid w:val="005B14D9"/>
    <w:rsid w:val="005B56CD"/>
    <w:rsid w:val="005C76D0"/>
    <w:rsid w:val="005D0B1A"/>
    <w:rsid w:val="005D1CA4"/>
    <w:rsid w:val="005D20BD"/>
    <w:rsid w:val="005D614E"/>
    <w:rsid w:val="005E0582"/>
    <w:rsid w:val="005E06DB"/>
    <w:rsid w:val="005E1D51"/>
    <w:rsid w:val="005E3879"/>
    <w:rsid w:val="005E7571"/>
    <w:rsid w:val="005F187B"/>
    <w:rsid w:val="005F6B4D"/>
    <w:rsid w:val="005F7C0D"/>
    <w:rsid w:val="00605825"/>
    <w:rsid w:val="00610701"/>
    <w:rsid w:val="00611BE6"/>
    <w:rsid w:val="00620F12"/>
    <w:rsid w:val="00626134"/>
    <w:rsid w:val="006268E7"/>
    <w:rsid w:val="0062711F"/>
    <w:rsid w:val="00627577"/>
    <w:rsid w:val="00630F4D"/>
    <w:rsid w:val="0063299A"/>
    <w:rsid w:val="00632EEC"/>
    <w:rsid w:val="00643E9F"/>
    <w:rsid w:val="006452AC"/>
    <w:rsid w:val="006460F3"/>
    <w:rsid w:val="00651A54"/>
    <w:rsid w:val="00652DF4"/>
    <w:rsid w:val="00660572"/>
    <w:rsid w:val="00660E8F"/>
    <w:rsid w:val="006657C1"/>
    <w:rsid w:val="00665DD4"/>
    <w:rsid w:val="006660F1"/>
    <w:rsid w:val="00675AFC"/>
    <w:rsid w:val="00676E3E"/>
    <w:rsid w:val="00680608"/>
    <w:rsid w:val="00691029"/>
    <w:rsid w:val="006A30DE"/>
    <w:rsid w:val="006B1349"/>
    <w:rsid w:val="006B28E5"/>
    <w:rsid w:val="006C1F77"/>
    <w:rsid w:val="006C5181"/>
    <w:rsid w:val="006C564E"/>
    <w:rsid w:val="006D3E4A"/>
    <w:rsid w:val="006D5646"/>
    <w:rsid w:val="006E4ADD"/>
    <w:rsid w:val="006E52AE"/>
    <w:rsid w:val="006F1CF6"/>
    <w:rsid w:val="006F2739"/>
    <w:rsid w:val="00701396"/>
    <w:rsid w:val="007055CF"/>
    <w:rsid w:val="007073D7"/>
    <w:rsid w:val="00707CF6"/>
    <w:rsid w:val="00714B01"/>
    <w:rsid w:val="00714DEA"/>
    <w:rsid w:val="00723C27"/>
    <w:rsid w:val="00726258"/>
    <w:rsid w:val="00732251"/>
    <w:rsid w:val="0073443A"/>
    <w:rsid w:val="0074174E"/>
    <w:rsid w:val="00744F1F"/>
    <w:rsid w:val="00754863"/>
    <w:rsid w:val="0076556B"/>
    <w:rsid w:val="00772B88"/>
    <w:rsid w:val="00774A33"/>
    <w:rsid w:val="00780F91"/>
    <w:rsid w:val="007865CC"/>
    <w:rsid w:val="007950B8"/>
    <w:rsid w:val="007A0AB4"/>
    <w:rsid w:val="007A5E45"/>
    <w:rsid w:val="007B7C66"/>
    <w:rsid w:val="007C2FE0"/>
    <w:rsid w:val="007C359E"/>
    <w:rsid w:val="007C383D"/>
    <w:rsid w:val="007D5061"/>
    <w:rsid w:val="007D5925"/>
    <w:rsid w:val="007D5DD8"/>
    <w:rsid w:val="007E2430"/>
    <w:rsid w:val="007E2C11"/>
    <w:rsid w:val="007E2E91"/>
    <w:rsid w:val="007E5A62"/>
    <w:rsid w:val="007E6F03"/>
    <w:rsid w:val="00811689"/>
    <w:rsid w:val="00815FD6"/>
    <w:rsid w:val="00816367"/>
    <w:rsid w:val="008246BD"/>
    <w:rsid w:val="00824721"/>
    <w:rsid w:val="00824A75"/>
    <w:rsid w:val="00825A22"/>
    <w:rsid w:val="00830BB0"/>
    <w:rsid w:val="0083227F"/>
    <w:rsid w:val="008353DA"/>
    <w:rsid w:val="00835F24"/>
    <w:rsid w:val="0084173F"/>
    <w:rsid w:val="0084270C"/>
    <w:rsid w:val="0084641D"/>
    <w:rsid w:val="00856255"/>
    <w:rsid w:val="00861696"/>
    <w:rsid w:val="008707F0"/>
    <w:rsid w:val="00872B20"/>
    <w:rsid w:val="00881719"/>
    <w:rsid w:val="00882923"/>
    <w:rsid w:val="00882ECE"/>
    <w:rsid w:val="008831DA"/>
    <w:rsid w:val="00883FDE"/>
    <w:rsid w:val="0088465C"/>
    <w:rsid w:val="008861FC"/>
    <w:rsid w:val="00886907"/>
    <w:rsid w:val="008870B8"/>
    <w:rsid w:val="00892D45"/>
    <w:rsid w:val="00897E2F"/>
    <w:rsid w:val="008A0379"/>
    <w:rsid w:val="008A0A5D"/>
    <w:rsid w:val="008A17C5"/>
    <w:rsid w:val="008B0DB2"/>
    <w:rsid w:val="008B10AC"/>
    <w:rsid w:val="008B2BD4"/>
    <w:rsid w:val="008B64EA"/>
    <w:rsid w:val="008C0DAD"/>
    <w:rsid w:val="008C31FB"/>
    <w:rsid w:val="008D0794"/>
    <w:rsid w:val="008D129F"/>
    <w:rsid w:val="008D32A6"/>
    <w:rsid w:val="008D377D"/>
    <w:rsid w:val="008D65C4"/>
    <w:rsid w:val="008E08B4"/>
    <w:rsid w:val="008E2734"/>
    <w:rsid w:val="008E46FA"/>
    <w:rsid w:val="008E5758"/>
    <w:rsid w:val="008F25B8"/>
    <w:rsid w:val="008F713A"/>
    <w:rsid w:val="009044C0"/>
    <w:rsid w:val="009101B3"/>
    <w:rsid w:val="0091428B"/>
    <w:rsid w:val="00922141"/>
    <w:rsid w:val="00927382"/>
    <w:rsid w:val="00932EA1"/>
    <w:rsid w:val="0095185C"/>
    <w:rsid w:val="009534FB"/>
    <w:rsid w:val="00961F60"/>
    <w:rsid w:val="00974CC8"/>
    <w:rsid w:val="00976424"/>
    <w:rsid w:val="0098144B"/>
    <w:rsid w:val="009948A7"/>
    <w:rsid w:val="00994A39"/>
    <w:rsid w:val="009A007D"/>
    <w:rsid w:val="009A3DA2"/>
    <w:rsid w:val="009A62D5"/>
    <w:rsid w:val="009A72FA"/>
    <w:rsid w:val="009B18F8"/>
    <w:rsid w:val="009B246C"/>
    <w:rsid w:val="009B72BE"/>
    <w:rsid w:val="009C408A"/>
    <w:rsid w:val="009C41DB"/>
    <w:rsid w:val="009C4645"/>
    <w:rsid w:val="009C6A78"/>
    <w:rsid w:val="009D5ACD"/>
    <w:rsid w:val="009D650B"/>
    <w:rsid w:val="009F0943"/>
    <w:rsid w:val="009F1756"/>
    <w:rsid w:val="00A016EC"/>
    <w:rsid w:val="00A01EFC"/>
    <w:rsid w:val="00A136D9"/>
    <w:rsid w:val="00A20E53"/>
    <w:rsid w:val="00A219F0"/>
    <w:rsid w:val="00A22192"/>
    <w:rsid w:val="00A327B4"/>
    <w:rsid w:val="00A377C0"/>
    <w:rsid w:val="00A45FB1"/>
    <w:rsid w:val="00A47231"/>
    <w:rsid w:val="00A530F4"/>
    <w:rsid w:val="00A74A1A"/>
    <w:rsid w:val="00A7541F"/>
    <w:rsid w:val="00A7579B"/>
    <w:rsid w:val="00A82606"/>
    <w:rsid w:val="00A8444B"/>
    <w:rsid w:val="00A87F85"/>
    <w:rsid w:val="00A92ACA"/>
    <w:rsid w:val="00A97093"/>
    <w:rsid w:val="00A97444"/>
    <w:rsid w:val="00AB235C"/>
    <w:rsid w:val="00AB25F7"/>
    <w:rsid w:val="00AC0B1F"/>
    <w:rsid w:val="00AC201F"/>
    <w:rsid w:val="00AC5544"/>
    <w:rsid w:val="00AD22BF"/>
    <w:rsid w:val="00AD2CCE"/>
    <w:rsid w:val="00AD5C35"/>
    <w:rsid w:val="00AE3047"/>
    <w:rsid w:val="00AF54CB"/>
    <w:rsid w:val="00AF7396"/>
    <w:rsid w:val="00AF7A68"/>
    <w:rsid w:val="00B0207C"/>
    <w:rsid w:val="00B04524"/>
    <w:rsid w:val="00B06177"/>
    <w:rsid w:val="00B10A48"/>
    <w:rsid w:val="00B13D6D"/>
    <w:rsid w:val="00B3651D"/>
    <w:rsid w:val="00B42C8F"/>
    <w:rsid w:val="00B4326F"/>
    <w:rsid w:val="00B62399"/>
    <w:rsid w:val="00B64373"/>
    <w:rsid w:val="00B6515E"/>
    <w:rsid w:val="00B652D3"/>
    <w:rsid w:val="00B66E13"/>
    <w:rsid w:val="00B715A1"/>
    <w:rsid w:val="00B726B4"/>
    <w:rsid w:val="00B74DA1"/>
    <w:rsid w:val="00B75A3D"/>
    <w:rsid w:val="00B84977"/>
    <w:rsid w:val="00B916CE"/>
    <w:rsid w:val="00B92A88"/>
    <w:rsid w:val="00B967FC"/>
    <w:rsid w:val="00BA00D2"/>
    <w:rsid w:val="00BA43AB"/>
    <w:rsid w:val="00BB01BD"/>
    <w:rsid w:val="00BB04BB"/>
    <w:rsid w:val="00BC5EDD"/>
    <w:rsid w:val="00BC7483"/>
    <w:rsid w:val="00BD05BB"/>
    <w:rsid w:val="00BD05CD"/>
    <w:rsid w:val="00BD20CC"/>
    <w:rsid w:val="00BD275A"/>
    <w:rsid w:val="00BD41C6"/>
    <w:rsid w:val="00BD5810"/>
    <w:rsid w:val="00BE7327"/>
    <w:rsid w:val="00BF0159"/>
    <w:rsid w:val="00BF0A88"/>
    <w:rsid w:val="00BF1E75"/>
    <w:rsid w:val="00BF782A"/>
    <w:rsid w:val="00C00523"/>
    <w:rsid w:val="00C06F2B"/>
    <w:rsid w:val="00C13159"/>
    <w:rsid w:val="00C137BB"/>
    <w:rsid w:val="00C14334"/>
    <w:rsid w:val="00C153DB"/>
    <w:rsid w:val="00C16021"/>
    <w:rsid w:val="00C17BE7"/>
    <w:rsid w:val="00C21921"/>
    <w:rsid w:val="00C2430B"/>
    <w:rsid w:val="00C2595D"/>
    <w:rsid w:val="00C25AE8"/>
    <w:rsid w:val="00C25D67"/>
    <w:rsid w:val="00C26909"/>
    <w:rsid w:val="00C309A4"/>
    <w:rsid w:val="00C30B33"/>
    <w:rsid w:val="00C36299"/>
    <w:rsid w:val="00C36B1A"/>
    <w:rsid w:val="00C51A2B"/>
    <w:rsid w:val="00C51FE3"/>
    <w:rsid w:val="00C5576B"/>
    <w:rsid w:val="00C55D41"/>
    <w:rsid w:val="00C62182"/>
    <w:rsid w:val="00C77156"/>
    <w:rsid w:val="00C92EE1"/>
    <w:rsid w:val="00CA273D"/>
    <w:rsid w:val="00CA2B45"/>
    <w:rsid w:val="00CA35A6"/>
    <w:rsid w:val="00CA6E91"/>
    <w:rsid w:val="00CB0627"/>
    <w:rsid w:val="00CB196E"/>
    <w:rsid w:val="00CB4101"/>
    <w:rsid w:val="00CB752E"/>
    <w:rsid w:val="00CC3D71"/>
    <w:rsid w:val="00CD03B1"/>
    <w:rsid w:val="00CD18FC"/>
    <w:rsid w:val="00CD2E18"/>
    <w:rsid w:val="00CE59D8"/>
    <w:rsid w:val="00CE5BBF"/>
    <w:rsid w:val="00CE764B"/>
    <w:rsid w:val="00CF1323"/>
    <w:rsid w:val="00CF6857"/>
    <w:rsid w:val="00CF7249"/>
    <w:rsid w:val="00CF77A2"/>
    <w:rsid w:val="00D06795"/>
    <w:rsid w:val="00D06CA6"/>
    <w:rsid w:val="00D15E53"/>
    <w:rsid w:val="00D32131"/>
    <w:rsid w:val="00D3660B"/>
    <w:rsid w:val="00D41E7B"/>
    <w:rsid w:val="00D431EA"/>
    <w:rsid w:val="00D4609D"/>
    <w:rsid w:val="00D46228"/>
    <w:rsid w:val="00D501D2"/>
    <w:rsid w:val="00D50BE9"/>
    <w:rsid w:val="00D54100"/>
    <w:rsid w:val="00D56DC1"/>
    <w:rsid w:val="00D56E8E"/>
    <w:rsid w:val="00D61D6A"/>
    <w:rsid w:val="00D64B97"/>
    <w:rsid w:val="00D658D0"/>
    <w:rsid w:val="00D65F51"/>
    <w:rsid w:val="00D67522"/>
    <w:rsid w:val="00D71361"/>
    <w:rsid w:val="00D729A3"/>
    <w:rsid w:val="00D80F24"/>
    <w:rsid w:val="00D863CC"/>
    <w:rsid w:val="00D866FC"/>
    <w:rsid w:val="00D93839"/>
    <w:rsid w:val="00D938FF"/>
    <w:rsid w:val="00D941D8"/>
    <w:rsid w:val="00D9624C"/>
    <w:rsid w:val="00DA7189"/>
    <w:rsid w:val="00DB038D"/>
    <w:rsid w:val="00DB35A6"/>
    <w:rsid w:val="00DB72F7"/>
    <w:rsid w:val="00DC006D"/>
    <w:rsid w:val="00DC23B4"/>
    <w:rsid w:val="00DC3BB6"/>
    <w:rsid w:val="00DC5816"/>
    <w:rsid w:val="00DC6245"/>
    <w:rsid w:val="00DD2782"/>
    <w:rsid w:val="00DE29A9"/>
    <w:rsid w:val="00DE2AA6"/>
    <w:rsid w:val="00DE4259"/>
    <w:rsid w:val="00DF385B"/>
    <w:rsid w:val="00DF4D6F"/>
    <w:rsid w:val="00E03157"/>
    <w:rsid w:val="00E1036D"/>
    <w:rsid w:val="00E11D05"/>
    <w:rsid w:val="00E15D17"/>
    <w:rsid w:val="00E15FD2"/>
    <w:rsid w:val="00E32609"/>
    <w:rsid w:val="00E440A7"/>
    <w:rsid w:val="00E4691E"/>
    <w:rsid w:val="00E47365"/>
    <w:rsid w:val="00E47509"/>
    <w:rsid w:val="00E509A6"/>
    <w:rsid w:val="00E531DE"/>
    <w:rsid w:val="00E6783E"/>
    <w:rsid w:val="00E67B5C"/>
    <w:rsid w:val="00E80EAA"/>
    <w:rsid w:val="00E86AFF"/>
    <w:rsid w:val="00EA64C2"/>
    <w:rsid w:val="00EB0B88"/>
    <w:rsid w:val="00EB39A1"/>
    <w:rsid w:val="00EC349F"/>
    <w:rsid w:val="00EC5D0C"/>
    <w:rsid w:val="00EC7A96"/>
    <w:rsid w:val="00ED4E5B"/>
    <w:rsid w:val="00ED5950"/>
    <w:rsid w:val="00EE0F95"/>
    <w:rsid w:val="00EE4653"/>
    <w:rsid w:val="00EF58E4"/>
    <w:rsid w:val="00EF6586"/>
    <w:rsid w:val="00F103A3"/>
    <w:rsid w:val="00F162A0"/>
    <w:rsid w:val="00F26029"/>
    <w:rsid w:val="00F3177D"/>
    <w:rsid w:val="00F32601"/>
    <w:rsid w:val="00F34CA1"/>
    <w:rsid w:val="00F353DC"/>
    <w:rsid w:val="00F35A1C"/>
    <w:rsid w:val="00F40C73"/>
    <w:rsid w:val="00F40D3E"/>
    <w:rsid w:val="00F5100F"/>
    <w:rsid w:val="00F5299D"/>
    <w:rsid w:val="00F555B0"/>
    <w:rsid w:val="00F5781A"/>
    <w:rsid w:val="00F57A66"/>
    <w:rsid w:val="00F67192"/>
    <w:rsid w:val="00F756C0"/>
    <w:rsid w:val="00F815DB"/>
    <w:rsid w:val="00F8256C"/>
    <w:rsid w:val="00F83D2F"/>
    <w:rsid w:val="00F8452B"/>
    <w:rsid w:val="00F85D4F"/>
    <w:rsid w:val="00F877C0"/>
    <w:rsid w:val="00F87DA3"/>
    <w:rsid w:val="00F92B2F"/>
    <w:rsid w:val="00FA1AC7"/>
    <w:rsid w:val="00FA555C"/>
    <w:rsid w:val="00FB72D7"/>
    <w:rsid w:val="00FC1DA3"/>
    <w:rsid w:val="00FC35CC"/>
    <w:rsid w:val="00FC4E9A"/>
    <w:rsid w:val="00FC6669"/>
    <w:rsid w:val="00FD49F3"/>
    <w:rsid w:val="00FE0D81"/>
    <w:rsid w:val="00FE25FD"/>
    <w:rsid w:val="00FE5BC8"/>
    <w:rsid w:val="00FE5F1C"/>
    <w:rsid w:val="00FF1CDC"/>
    <w:rsid w:val="00FF2946"/>
    <w:rsid w:val="00FF4543"/>
    <w:rsid w:val="00FF5029"/>
    <w:rsid w:val="00FF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7DD0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F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77A2"/>
  </w:style>
  <w:style w:type="paragraph" w:styleId="a5">
    <w:name w:val="footer"/>
    <w:basedOn w:val="a"/>
    <w:link w:val="Char0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77A2"/>
  </w:style>
  <w:style w:type="character" w:styleId="a6">
    <w:name w:val="annotation reference"/>
    <w:basedOn w:val="a0"/>
    <w:uiPriority w:val="99"/>
    <w:semiHidden/>
    <w:unhideWhenUsed/>
    <w:rsid w:val="00497BC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97BC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497BC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97BC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97BC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97B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97BC2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바탕글"/>
    <w:basedOn w:val="a"/>
    <w:rsid w:val="00A530F4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b">
    <w:name w:val="Hyperlink"/>
    <w:basedOn w:val="a0"/>
    <w:unhideWhenUsed/>
    <w:rsid w:val="00EC349F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EC349F"/>
    <w:rPr>
      <w:color w:val="800080"/>
      <w:u w:val="single"/>
    </w:rPr>
  </w:style>
  <w:style w:type="paragraph" w:customStyle="1" w:styleId="xl65">
    <w:name w:val="xl65"/>
    <w:basedOn w:val="a"/>
    <w:rsid w:val="00EC349F"/>
    <w:pPr>
      <w:widowControl/>
      <w:pBdr>
        <w:top w:val="single" w:sz="8" w:space="0" w:color="C1C1C1"/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6">
    <w:name w:val="xl66"/>
    <w:basedOn w:val="a"/>
    <w:rsid w:val="00EC349F"/>
    <w:pPr>
      <w:widowControl/>
      <w:pBdr>
        <w:top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7">
    <w:name w:val="xl67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EC349F"/>
    <w:pPr>
      <w:widowControl/>
      <w:pBdr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9">
    <w:name w:val="xl69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styleId="ad">
    <w:name w:val="List Paragraph"/>
    <w:basedOn w:val="a"/>
    <w:uiPriority w:val="34"/>
    <w:qFormat/>
    <w:rsid w:val="00EC349F"/>
    <w:pPr>
      <w:ind w:leftChars="400" w:left="800"/>
    </w:pPr>
  </w:style>
  <w:style w:type="paragraph" w:styleId="ae">
    <w:name w:val="Normal (Web)"/>
    <w:basedOn w:val="a"/>
    <w:uiPriority w:val="99"/>
    <w:semiHidden/>
    <w:unhideWhenUsed/>
    <w:rsid w:val="00F103A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Revision"/>
    <w:hidden/>
    <w:uiPriority w:val="99"/>
    <w:semiHidden/>
    <w:rsid w:val="00107C9A"/>
    <w:pPr>
      <w:spacing w:after="0" w:line="240" w:lineRule="auto"/>
      <w:jc w:val="left"/>
    </w:pPr>
  </w:style>
  <w:style w:type="table" w:customStyle="1" w:styleId="3">
    <w:name w:val="표 구분선3"/>
    <w:basedOn w:val="a1"/>
    <w:next w:val="a3"/>
    <w:uiPriority w:val="59"/>
    <w:rsid w:val="00C30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034F4F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34F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F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77A2"/>
  </w:style>
  <w:style w:type="paragraph" w:styleId="a5">
    <w:name w:val="footer"/>
    <w:basedOn w:val="a"/>
    <w:link w:val="Char0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77A2"/>
  </w:style>
  <w:style w:type="character" w:styleId="a6">
    <w:name w:val="annotation reference"/>
    <w:basedOn w:val="a0"/>
    <w:uiPriority w:val="99"/>
    <w:semiHidden/>
    <w:unhideWhenUsed/>
    <w:rsid w:val="00497BC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97BC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497BC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97BC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97BC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97B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97BC2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바탕글"/>
    <w:basedOn w:val="a"/>
    <w:rsid w:val="00A530F4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b">
    <w:name w:val="Hyperlink"/>
    <w:basedOn w:val="a0"/>
    <w:unhideWhenUsed/>
    <w:rsid w:val="00EC349F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EC349F"/>
    <w:rPr>
      <w:color w:val="800080"/>
      <w:u w:val="single"/>
    </w:rPr>
  </w:style>
  <w:style w:type="paragraph" w:customStyle="1" w:styleId="xl65">
    <w:name w:val="xl65"/>
    <w:basedOn w:val="a"/>
    <w:rsid w:val="00EC349F"/>
    <w:pPr>
      <w:widowControl/>
      <w:pBdr>
        <w:top w:val="single" w:sz="8" w:space="0" w:color="C1C1C1"/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6">
    <w:name w:val="xl66"/>
    <w:basedOn w:val="a"/>
    <w:rsid w:val="00EC349F"/>
    <w:pPr>
      <w:widowControl/>
      <w:pBdr>
        <w:top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7">
    <w:name w:val="xl67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EC349F"/>
    <w:pPr>
      <w:widowControl/>
      <w:pBdr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9">
    <w:name w:val="xl69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styleId="ad">
    <w:name w:val="List Paragraph"/>
    <w:basedOn w:val="a"/>
    <w:uiPriority w:val="34"/>
    <w:qFormat/>
    <w:rsid w:val="00EC349F"/>
    <w:pPr>
      <w:ind w:leftChars="400" w:left="800"/>
    </w:pPr>
  </w:style>
  <w:style w:type="paragraph" w:styleId="ae">
    <w:name w:val="Normal (Web)"/>
    <w:basedOn w:val="a"/>
    <w:uiPriority w:val="99"/>
    <w:semiHidden/>
    <w:unhideWhenUsed/>
    <w:rsid w:val="00F103A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Revision"/>
    <w:hidden/>
    <w:uiPriority w:val="99"/>
    <w:semiHidden/>
    <w:rsid w:val="00107C9A"/>
    <w:pPr>
      <w:spacing w:after="0" w:line="240" w:lineRule="auto"/>
      <w:jc w:val="left"/>
    </w:pPr>
  </w:style>
  <w:style w:type="table" w:customStyle="1" w:styleId="3">
    <w:name w:val="표 구분선3"/>
    <w:basedOn w:val="a1"/>
    <w:next w:val="a3"/>
    <w:uiPriority w:val="59"/>
    <w:rsid w:val="00C30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034F4F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34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6ADEBF-DA2D-482E-B57A-18A0DE812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4</TotalTime>
  <Pages>2</Pages>
  <Words>657</Words>
  <Characters>3745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mi</dc:creator>
  <cp:lastModifiedBy>ym-lee</cp:lastModifiedBy>
  <cp:revision>49</cp:revision>
  <dcterms:created xsi:type="dcterms:W3CDTF">2018-06-12T05:01:00Z</dcterms:created>
  <dcterms:modified xsi:type="dcterms:W3CDTF">2018-11-24T03:54:00Z</dcterms:modified>
</cp:coreProperties>
</file>